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6267F" w14:textId="1854F266" w:rsidR="00D97556" w:rsidRPr="00472B40" w:rsidRDefault="00D97556" w:rsidP="00D9755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0"/>
          <w:szCs w:val="20"/>
        </w:rPr>
      </w:pPr>
      <w:r w:rsidRPr="00472B40">
        <w:rPr>
          <w:b/>
          <w:color w:val="000000"/>
          <w:sz w:val="20"/>
          <w:szCs w:val="20"/>
        </w:rPr>
        <w:t xml:space="preserve">Characteristics of patients </w:t>
      </w:r>
      <w:r w:rsidR="00E406C0">
        <w:rPr>
          <w:b/>
          <w:color w:val="000000"/>
          <w:sz w:val="20"/>
          <w:szCs w:val="20"/>
        </w:rPr>
        <w:t xml:space="preserve">with metastatic disease </w:t>
      </w:r>
      <w:r w:rsidRPr="00472B40">
        <w:rPr>
          <w:b/>
          <w:color w:val="000000"/>
          <w:sz w:val="20"/>
          <w:szCs w:val="20"/>
        </w:rPr>
        <w:t>at F1CDx report in the evaluable population</w:t>
      </w:r>
    </w:p>
    <w:p w14:paraId="3A6FD1D8" w14:textId="77777777" w:rsidR="00D97556" w:rsidRDefault="00D97556" w:rsidP="00D9755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tbl>
      <w:tblPr>
        <w:tblStyle w:val="a"/>
        <w:tblW w:w="8930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3402"/>
        <w:gridCol w:w="1275"/>
        <w:gridCol w:w="1560"/>
        <w:gridCol w:w="1275"/>
        <w:gridCol w:w="1418"/>
      </w:tblGrid>
      <w:tr w:rsidR="00D97556" w14:paraId="0CA59A14" w14:textId="77777777" w:rsidTr="00472B40">
        <w:trPr>
          <w:tblHeader/>
          <w:jc w:val="center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ED22109" w14:textId="77777777" w:rsidR="00D97556" w:rsidRDefault="00D97556" w:rsidP="00D97556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E4A40BF" w14:textId="77777777" w:rsidR="00D97556" w:rsidRDefault="00D97556" w:rsidP="00D97556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ung cancer</w:t>
            </w:r>
          </w:p>
          <w:p w14:paraId="51A29735" w14:textId="09A6C2F0" w:rsidR="00D97556" w:rsidRDefault="00D97556" w:rsidP="00483462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1</w:t>
            </w:r>
            <w:r w:rsidR="00483462">
              <w:rPr>
                <w:i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658FB274" w14:textId="77777777" w:rsidR="00D97556" w:rsidRDefault="00D97556" w:rsidP="00D97556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Rare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tumors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54BE030D" w14:textId="283887F8" w:rsidR="00D97556" w:rsidRDefault="00D97556" w:rsidP="00483462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483462">
              <w:rPr>
                <w:i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1887EDAE" w14:textId="77777777" w:rsidR="00D97556" w:rsidRDefault="00D97556" w:rsidP="00D97556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Other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tumors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31B5EB87" w14:textId="4B6A924D" w:rsidR="00D97556" w:rsidRDefault="00D97556" w:rsidP="00483462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483462">
              <w:rPr>
                <w:i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2B19602D" w14:textId="77777777" w:rsidR="00D97556" w:rsidRDefault="00D97556" w:rsidP="00D97556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  <w:p w14:paraId="078B78CA" w14:textId="7518FCB8" w:rsidR="00D97556" w:rsidRDefault="00D97556" w:rsidP="00483462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483462">
              <w:rPr>
                <w:i/>
                <w:color w:val="000000"/>
                <w:sz w:val="18"/>
                <w:szCs w:val="18"/>
              </w:rPr>
              <w:t>312</w:t>
            </w:r>
          </w:p>
        </w:tc>
      </w:tr>
      <w:tr w:rsidR="00D97556" w14:paraId="22F540BB" w14:textId="77777777" w:rsidTr="00472B40">
        <w:trPr>
          <w:tblHeader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4A9B0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BE9629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378D7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F90B1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EC62B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D97556" w14:paraId="59A053C0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108FF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Demographics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2E7EB" w14:textId="18D71559" w:rsidR="00D97556" w:rsidRDefault="00D97556" w:rsidP="00D063C3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1</w:t>
            </w:r>
            <w:r w:rsidR="00D063C3">
              <w:rPr>
                <w:i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7EE93" w14:textId="3A11FCBC" w:rsidR="00D97556" w:rsidRDefault="00D97556" w:rsidP="00D063C3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D063C3">
              <w:rPr>
                <w:i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84CD3" w14:textId="50861E7E" w:rsidR="00D97556" w:rsidRDefault="00D97556" w:rsidP="00D063C3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D063C3">
              <w:rPr>
                <w:i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8292C" w14:textId="0D0FF8DD" w:rsidR="00D97556" w:rsidRDefault="00D97556" w:rsidP="00D063C3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D063C3">
              <w:rPr>
                <w:i/>
                <w:color w:val="000000"/>
                <w:sz w:val="18"/>
                <w:szCs w:val="18"/>
              </w:rPr>
              <w:t>312</w:t>
            </w:r>
          </w:p>
        </w:tc>
      </w:tr>
      <w:tr w:rsidR="00D97556" w14:paraId="3C532C85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9D3A0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ge (years), </w:t>
            </w:r>
            <w:proofErr w:type="spellStart"/>
            <w:r>
              <w:rPr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88A06" w14:textId="6EC1F001" w:rsidR="00D97556" w:rsidRDefault="00D97556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</w:t>
            </w:r>
            <w:r w:rsidR="00D063C3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± 10.</w:t>
            </w:r>
            <w:r w:rsidR="00D063C3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3ED68" w14:textId="605AEDDE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6</w:t>
            </w:r>
            <w:r w:rsidR="00D97556">
              <w:rPr>
                <w:color w:val="000000"/>
                <w:sz w:val="18"/>
                <w:szCs w:val="18"/>
              </w:rPr>
              <w:t xml:space="preserve"> ± 1</w:t>
            </w: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4797D5" w14:textId="154000DB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0</w:t>
            </w:r>
            <w:r w:rsidR="00D97556">
              <w:rPr>
                <w:color w:val="000000"/>
                <w:sz w:val="18"/>
                <w:szCs w:val="18"/>
              </w:rPr>
              <w:t xml:space="preserve"> ± 13.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98932F" w14:textId="0DC46FB8" w:rsidR="00D97556" w:rsidRDefault="00D97556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.9 ± 12.</w:t>
            </w:r>
            <w:r w:rsidR="00D063C3">
              <w:rPr>
                <w:color w:val="000000"/>
                <w:sz w:val="18"/>
                <w:szCs w:val="18"/>
              </w:rPr>
              <w:t>7</w:t>
            </w:r>
          </w:p>
        </w:tc>
      </w:tr>
      <w:tr w:rsidR="00D97556" w14:paraId="333F1175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FB7DE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Age ≥60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D9969" w14:textId="1A40CD76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8.8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134236" w14:textId="03146176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4.7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FEF20" w14:textId="734844A8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6.2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592D6" w14:textId="7DCE867C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5.5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01124D42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D76B2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F3F30" w14:textId="75BD0372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4.4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7FAF1" w14:textId="7186B96A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9.0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2B59B" w14:textId="014CA369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4.5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DF523" w14:textId="28C0A569" w:rsidR="00D97556" w:rsidRDefault="00D063C3" w:rsidP="00D063C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0.6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691103C4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A9519" w14:textId="77777777" w:rsidR="00D97556" w:rsidRDefault="00D97556" w:rsidP="00D97556">
            <w:pPr>
              <w:spacing w:before="40" w:after="40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COG performan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6BBCC" w14:textId="090C56C0" w:rsidR="00D97556" w:rsidRDefault="00D97556" w:rsidP="00D063C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</w:t>
            </w:r>
            <w:r w:rsidR="00D063C3">
              <w:rPr>
                <w:i/>
                <w:sz w:val="18"/>
                <w:szCs w:val="18"/>
              </w:rPr>
              <w:t>1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F4CA4" w14:textId="52DF16F0" w:rsidR="00D97556" w:rsidRDefault="00D97556" w:rsidP="00D063C3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</w:t>
            </w:r>
            <w:r w:rsidR="00D063C3">
              <w:rPr>
                <w:i/>
                <w:sz w:val="18"/>
                <w:szCs w:val="18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BE6A6" w14:textId="471A7CF1" w:rsidR="00D97556" w:rsidRDefault="00D97556" w:rsidP="00D063C3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</w:t>
            </w:r>
            <w:r w:rsidR="00D063C3">
              <w:rPr>
                <w:i/>
                <w:sz w:val="18"/>
                <w:szCs w:val="18"/>
              </w:rPr>
              <w:t>1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BC5B8D" w14:textId="0CAA379B" w:rsidR="00D97556" w:rsidRDefault="00D97556" w:rsidP="00D063C3">
            <w:pPr>
              <w:spacing w:before="40" w:after="40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</w:t>
            </w:r>
            <w:r w:rsidR="00D063C3">
              <w:rPr>
                <w:i/>
                <w:sz w:val="18"/>
                <w:szCs w:val="18"/>
              </w:rPr>
              <w:t>294</w:t>
            </w:r>
          </w:p>
        </w:tc>
      </w:tr>
      <w:tr w:rsidR="00D97556" w14:paraId="5E2AF6D5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A6459" w14:textId="77777777" w:rsidR="00D97556" w:rsidRDefault="00D97556" w:rsidP="00D97556">
            <w:pPr>
              <w:spacing w:before="40" w:after="40"/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884A0" w14:textId="3D7B592E" w:rsidR="00D97556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D97556">
              <w:rPr>
                <w:sz w:val="18"/>
                <w:szCs w:val="18"/>
              </w:rPr>
              <w:t xml:space="preserve"> (2</w:t>
            </w:r>
            <w:r>
              <w:rPr>
                <w:sz w:val="18"/>
                <w:szCs w:val="18"/>
              </w:rPr>
              <w:t>4.1</w:t>
            </w:r>
            <w:r w:rsidR="00D97556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49CE2" w14:textId="588E6455" w:rsidR="00D97556" w:rsidRDefault="00D97556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3 (</w:t>
            </w:r>
            <w:r w:rsidR="00FB5523">
              <w:rPr>
                <w:sz w:val="18"/>
                <w:szCs w:val="18"/>
              </w:rPr>
              <w:t>34.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34AC3" w14:textId="13FEDC64" w:rsidR="00D97556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  <w:r w:rsidR="00D9755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3.3</w:t>
            </w:r>
            <w:r w:rsidR="00D97556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811AD" w14:textId="5975E0EC" w:rsidR="00D97556" w:rsidRDefault="00FB5523" w:rsidP="00D97556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86 (29</w:t>
            </w:r>
            <w:r w:rsidR="00D97556">
              <w:rPr>
                <w:sz w:val="18"/>
                <w:szCs w:val="18"/>
              </w:rPr>
              <w:t>.3)</w:t>
            </w:r>
          </w:p>
        </w:tc>
      </w:tr>
      <w:tr w:rsidR="00D97556" w14:paraId="4FDB5AEB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C332E" w14:textId="77777777" w:rsidR="00D97556" w:rsidRDefault="00D97556" w:rsidP="00D97556">
            <w:pPr>
              <w:spacing w:before="40" w:after="40"/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43178" w14:textId="79C43FA1" w:rsidR="00D97556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76</w:t>
            </w:r>
            <w:r w:rsidR="00D97556"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7.1</w:t>
            </w:r>
            <w:r w:rsidR="00D97556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FAA68D" w14:textId="4EAB9700" w:rsidR="00D97556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D9755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2.1</w:t>
            </w:r>
            <w:r w:rsidR="00D97556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D466E2" w14:textId="10351C58" w:rsidR="00D97556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 w:rsidR="00D97556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8.8</w:t>
            </w:r>
            <w:r w:rsidR="00D97556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7BC903" w14:textId="23652FA0" w:rsidR="00D97556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  <w:r w:rsidR="00D97556"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1</w:t>
            </w:r>
            <w:r w:rsidR="00D975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</w:t>
            </w:r>
            <w:r w:rsidR="00D97556">
              <w:rPr>
                <w:sz w:val="18"/>
                <w:szCs w:val="18"/>
              </w:rPr>
              <w:t>)</w:t>
            </w:r>
          </w:p>
        </w:tc>
      </w:tr>
      <w:tr w:rsidR="00D97556" w14:paraId="15325AE5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BD99D" w14:textId="3FBC37D2" w:rsidR="00D97556" w:rsidRPr="00472B40" w:rsidRDefault="00D063C3" w:rsidP="00D97556">
            <w:pPr>
              <w:spacing w:before="40" w:after="40"/>
              <w:ind w:left="708"/>
              <w:rPr>
                <w:sz w:val="18"/>
                <w:szCs w:val="18"/>
              </w:rPr>
            </w:pPr>
            <w:r w:rsidRPr="00472B40">
              <w:rPr>
                <w:sz w:val="18"/>
                <w:szCs w:val="18"/>
              </w:rPr>
              <w:t>&gt;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8399E" w14:textId="2B60659F" w:rsidR="00D97556" w:rsidRPr="00472B40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472B40">
              <w:rPr>
                <w:sz w:val="18"/>
                <w:szCs w:val="18"/>
              </w:rPr>
              <w:t>25</w:t>
            </w:r>
            <w:r w:rsidR="00D97556" w:rsidRPr="00472B40">
              <w:rPr>
                <w:sz w:val="18"/>
                <w:szCs w:val="18"/>
              </w:rPr>
              <w:t xml:space="preserve"> (1</w:t>
            </w:r>
            <w:r w:rsidRPr="00472B40">
              <w:rPr>
                <w:sz w:val="18"/>
                <w:szCs w:val="18"/>
              </w:rPr>
              <w:t>8.8</w:t>
            </w:r>
            <w:r w:rsidR="00D97556" w:rsidRPr="00472B40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75D94" w14:textId="35D90418" w:rsidR="00D97556" w:rsidRPr="00472B40" w:rsidRDefault="00D97556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472B40">
              <w:rPr>
                <w:sz w:val="18"/>
                <w:szCs w:val="18"/>
              </w:rPr>
              <w:t>9 (</w:t>
            </w:r>
            <w:r w:rsidR="00FB5523" w:rsidRPr="00472B40">
              <w:rPr>
                <w:sz w:val="18"/>
                <w:szCs w:val="18"/>
              </w:rPr>
              <w:t>23.7</w:t>
            </w:r>
            <w:r w:rsidRPr="00472B40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DE849" w14:textId="3E390F16" w:rsidR="00D97556" w:rsidRPr="00472B40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472B40">
              <w:rPr>
                <w:sz w:val="18"/>
                <w:szCs w:val="18"/>
              </w:rPr>
              <w:t>22</w:t>
            </w:r>
            <w:r w:rsidR="00D97556" w:rsidRPr="00472B40">
              <w:rPr>
                <w:sz w:val="18"/>
                <w:szCs w:val="18"/>
              </w:rPr>
              <w:t xml:space="preserve"> (</w:t>
            </w:r>
            <w:r w:rsidRPr="00472B40">
              <w:rPr>
                <w:sz w:val="18"/>
                <w:szCs w:val="18"/>
              </w:rPr>
              <w:t>17.9</w:t>
            </w:r>
            <w:r w:rsidR="00D97556" w:rsidRPr="00472B40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4F330" w14:textId="58FC41FB" w:rsidR="00D97556" w:rsidRPr="00472B40" w:rsidRDefault="00FB5523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472B40">
              <w:rPr>
                <w:sz w:val="18"/>
                <w:szCs w:val="18"/>
              </w:rPr>
              <w:t>56</w:t>
            </w:r>
            <w:r w:rsidR="00D97556" w:rsidRPr="00472B40">
              <w:rPr>
                <w:sz w:val="18"/>
                <w:szCs w:val="18"/>
              </w:rPr>
              <w:t xml:space="preserve"> (1</w:t>
            </w:r>
            <w:r w:rsidRPr="00472B40">
              <w:rPr>
                <w:sz w:val="18"/>
                <w:szCs w:val="18"/>
              </w:rPr>
              <w:t>9</w:t>
            </w:r>
            <w:r w:rsidR="00D97556" w:rsidRPr="00472B40">
              <w:rPr>
                <w:sz w:val="18"/>
                <w:szCs w:val="18"/>
              </w:rPr>
              <w:t>.0)</w:t>
            </w:r>
          </w:p>
        </w:tc>
      </w:tr>
      <w:tr w:rsidR="00D97556" w14:paraId="233B88A4" w14:textId="77777777" w:rsidTr="00472B40">
        <w:trPr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4BD497" w14:textId="77777777" w:rsidR="00D97556" w:rsidRDefault="00D97556" w:rsidP="00D97556">
            <w:pPr>
              <w:spacing w:before="40" w:after="4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 least one comorbidity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77D32" w14:textId="700450E9" w:rsidR="00D97556" w:rsidRDefault="00D97556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</w:t>
            </w:r>
            <w:r w:rsidR="00FB5523">
              <w:rPr>
                <w:i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AC6EC" w14:textId="20425E7C" w:rsidR="00D97556" w:rsidRDefault="00D97556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</w:t>
            </w:r>
            <w:r w:rsidR="00FB5523">
              <w:rPr>
                <w:i/>
                <w:sz w:val="18"/>
                <w:szCs w:val="18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E2AD3" w14:textId="140DFB45" w:rsidR="00D97556" w:rsidRDefault="00D97556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1</w:t>
            </w:r>
            <w:r w:rsidR="00FB5523">
              <w:rPr>
                <w:i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D8106" w14:textId="5E6B1022" w:rsidR="00D97556" w:rsidRDefault="00D97556" w:rsidP="00FB5523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=</w:t>
            </w:r>
            <w:r w:rsidR="00FB5523">
              <w:rPr>
                <w:i/>
                <w:sz w:val="18"/>
                <w:szCs w:val="18"/>
              </w:rPr>
              <w:t>28</w:t>
            </w:r>
            <w:r>
              <w:rPr>
                <w:i/>
                <w:sz w:val="18"/>
                <w:szCs w:val="18"/>
              </w:rPr>
              <w:t>7</w:t>
            </w:r>
          </w:p>
        </w:tc>
      </w:tr>
      <w:tr w:rsidR="00D97556" w14:paraId="55C643DF" w14:textId="77777777" w:rsidTr="00472B40">
        <w:trPr>
          <w:jc w:val="center"/>
        </w:trPr>
        <w:tc>
          <w:tcPr>
            <w:tcW w:w="3402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DF5BDAA" w14:textId="77777777" w:rsidR="00D97556" w:rsidRDefault="00D97556" w:rsidP="00D975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7A048B" w14:textId="337CABA6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="00D97556">
              <w:rPr>
                <w:color w:val="000000"/>
                <w:sz w:val="18"/>
                <w:szCs w:val="18"/>
              </w:rPr>
              <w:t>2 (</w:t>
            </w:r>
            <w:r>
              <w:rPr>
                <w:color w:val="000000"/>
                <w:sz w:val="18"/>
                <w:szCs w:val="18"/>
              </w:rPr>
              <w:t>47</w:t>
            </w:r>
            <w:r w:rsidR="00D97556">
              <w:rPr>
                <w:color w:val="000000"/>
                <w:sz w:val="18"/>
                <w:szCs w:val="18"/>
              </w:rPr>
              <w:t>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0CFD8C" w14:textId="5E14ED95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FB5523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FB5523">
              <w:rPr>
                <w:color w:val="000000"/>
                <w:sz w:val="18"/>
                <w:szCs w:val="18"/>
              </w:rPr>
              <w:t>32.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67AE69" w14:textId="7240F488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  <w:r w:rsidR="00D97556">
              <w:rPr>
                <w:color w:val="000000"/>
                <w:sz w:val="18"/>
                <w:szCs w:val="18"/>
              </w:rPr>
              <w:t xml:space="preserve"> (5</w:t>
            </w:r>
            <w:r>
              <w:rPr>
                <w:color w:val="000000"/>
                <w:sz w:val="18"/>
                <w:szCs w:val="18"/>
              </w:rPr>
              <w:t>6</w:t>
            </w:r>
            <w:r w:rsidR="00D97556">
              <w:rPr>
                <w:color w:val="000000"/>
                <w:sz w:val="18"/>
                <w:szCs w:val="18"/>
              </w:rPr>
              <w:t>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9AE815" w14:textId="46A0EC51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FB5523">
              <w:rPr>
                <w:color w:val="000000"/>
                <w:sz w:val="18"/>
                <w:szCs w:val="18"/>
              </w:rPr>
              <w:t>42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FB5523">
              <w:rPr>
                <w:color w:val="000000"/>
                <w:sz w:val="18"/>
                <w:szCs w:val="18"/>
              </w:rPr>
              <w:t>49.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3585BAD8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7ECC8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  <w:highlight w:val="green"/>
              </w:rPr>
            </w:pPr>
            <w:bookmarkStart w:id="0" w:name="_30j0zll" w:colFirst="0" w:colLast="0"/>
            <w:bookmarkEnd w:id="0"/>
            <w:r>
              <w:rPr>
                <w:b/>
                <w:color w:val="000000"/>
                <w:sz w:val="18"/>
                <w:szCs w:val="18"/>
              </w:rPr>
              <w:t>Smoking status (at diagnosi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13546D" w14:textId="68CBB307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FB5523">
              <w:rPr>
                <w:i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9AB40B" w14:textId="5CD7F428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FB5523">
              <w:rPr>
                <w:i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F9B754" w14:textId="35E3E671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FB5523">
              <w:rPr>
                <w:i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FAE73B" w14:textId="54D46AAE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FB5523">
              <w:rPr>
                <w:i/>
                <w:color w:val="000000"/>
                <w:sz w:val="18"/>
                <w:szCs w:val="18"/>
              </w:rPr>
              <w:t>236</w:t>
            </w:r>
          </w:p>
        </w:tc>
      </w:tr>
      <w:tr w:rsidR="00D97556" w14:paraId="5EAEAD01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DC669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mer smoker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19119" w14:textId="586A98F9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  <w:r w:rsidR="00D97556">
              <w:rPr>
                <w:color w:val="000000"/>
                <w:sz w:val="18"/>
                <w:szCs w:val="18"/>
              </w:rPr>
              <w:t xml:space="preserve"> (42.</w:t>
            </w:r>
            <w:r>
              <w:rPr>
                <w:color w:val="000000"/>
                <w:sz w:val="18"/>
                <w:szCs w:val="18"/>
              </w:rPr>
              <w:t>2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83597" w14:textId="2DB25286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8.8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AC9C99" w14:textId="516D842C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0.6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008301" w14:textId="71051C75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  <w:r w:rsidR="00D97556">
              <w:rPr>
                <w:color w:val="000000"/>
                <w:sz w:val="18"/>
                <w:szCs w:val="18"/>
              </w:rPr>
              <w:t>6 (3</w:t>
            </w:r>
            <w:r>
              <w:rPr>
                <w:color w:val="000000"/>
                <w:sz w:val="18"/>
                <w:szCs w:val="18"/>
              </w:rPr>
              <w:t>6.4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43B99F7D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FF213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6C6A0" w14:textId="16F16FE5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  <w:r w:rsidR="00D97556">
              <w:rPr>
                <w:color w:val="000000"/>
                <w:sz w:val="18"/>
                <w:szCs w:val="18"/>
              </w:rPr>
              <w:t xml:space="preserve"> (40.</w:t>
            </w:r>
            <w:r>
              <w:rPr>
                <w:color w:val="000000"/>
                <w:sz w:val="18"/>
                <w:szCs w:val="18"/>
              </w:rPr>
              <w:t>0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DECE8D" w14:textId="62D75AA4" w:rsidR="00D97556" w:rsidRDefault="00FB5523" w:rsidP="00FB5523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D97556">
              <w:rPr>
                <w:color w:val="000000"/>
                <w:sz w:val="18"/>
                <w:szCs w:val="18"/>
              </w:rPr>
              <w:t xml:space="preserve"> (1</w:t>
            </w:r>
            <w:r>
              <w:rPr>
                <w:color w:val="000000"/>
                <w:sz w:val="18"/>
                <w:szCs w:val="18"/>
              </w:rPr>
              <w:t>8.8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6DCAE" w14:textId="388B1B4A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FB5523">
              <w:rPr>
                <w:color w:val="000000"/>
                <w:sz w:val="18"/>
                <w:szCs w:val="18"/>
              </w:rPr>
              <w:t>3 (15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CB070" w14:textId="5E7B3CB0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 (29.7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5F722BE9" w14:textId="77777777" w:rsidTr="00472B40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286057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-smoker ev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4D2F3" w14:textId="1462FC73" w:rsidR="00D97556" w:rsidRDefault="00D97556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1</w:t>
            </w:r>
            <w:r w:rsidR="00FB5523">
              <w:rPr>
                <w:color w:val="000000"/>
                <w:sz w:val="18"/>
                <w:szCs w:val="18"/>
              </w:rPr>
              <w:t>7.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DC350" w14:textId="70A78304" w:rsidR="00D97556" w:rsidRDefault="00FB5523" w:rsidP="00FB5523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62.5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ACAD3" w14:textId="0D555BFB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="00D97556">
              <w:rPr>
                <w:color w:val="000000"/>
                <w:sz w:val="18"/>
                <w:szCs w:val="18"/>
              </w:rPr>
              <w:t>6 (</w:t>
            </w:r>
            <w:r>
              <w:rPr>
                <w:color w:val="000000"/>
                <w:sz w:val="18"/>
                <w:szCs w:val="18"/>
              </w:rPr>
              <w:t>54.1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3D6BF" w14:textId="7BB229EC" w:rsidR="00D97556" w:rsidRDefault="00FB5523" w:rsidP="00FB5523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  <w:r w:rsidR="00D97556">
              <w:rPr>
                <w:color w:val="000000"/>
                <w:sz w:val="18"/>
                <w:szCs w:val="18"/>
              </w:rPr>
              <w:t xml:space="preserve"> (3</w:t>
            </w:r>
            <w:r>
              <w:rPr>
                <w:color w:val="000000"/>
                <w:sz w:val="18"/>
                <w:szCs w:val="18"/>
              </w:rPr>
              <w:t>3.9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3E9B38EC" w14:textId="77777777" w:rsidTr="00472B40">
        <w:trPr>
          <w:jc w:val="center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FE23AD4" w14:textId="77777777" w:rsidR="00D97556" w:rsidRPr="00B65BF4" w:rsidRDefault="00D97556" w:rsidP="00D97556">
            <w:pPr>
              <w:spacing w:before="40" w:after="40"/>
              <w:rPr>
                <w:b/>
                <w:sz w:val="18"/>
                <w:szCs w:val="18"/>
              </w:rPr>
            </w:pPr>
            <w:r w:rsidRPr="00B65BF4">
              <w:rPr>
                <w:b/>
                <w:sz w:val="18"/>
                <w:szCs w:val="18"/>
              </w:rPr>
              <w:t>At least one genetic test performed prior to F1CDx te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7BFC4" w14:textId="5180F28A" w:rsidR="00D97556" w:rsidRPr="00B65BF4" w:rsidRDefault="00D97556" w:rsidP="00B65BF4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B65BF4">
              <w:rPr>
                <w:i/>
                <w:sz w:val="18"/>
                <w:szCs w:val="18"/>
              </w:rPr>
              <w:t>N=1</w:t>
            </w:r>
            <w:r w:rsidR="00B65BF4" w:rsidRPr="00B65BF4">
              <w:rPr>
                <w:i/>
                <w:sz w:val="18"/>
                <w:szCs w:val="18"/>
              </w:rPr>
              <w:t>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4997F" w14:textId="2380ED77" w:rsidR="00D97556" w:rsidRPr="00B65BF4" w:rsidRDefault="00D97556" w:rsidP="00B65BF4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B65BF4">
              <w:rPr>
                <w:i/>
                <w:sz w:val="18"/>
                <w:szCs w:val="18"/>
              </w:rPr>
              <w:t>N=</w:t>
            </w:r>
            <w:r w:rsidR="00B65BF4" w:rsidRPr="00B65BF4">
              <w:rPr>
                <w:i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016811" w14:textId="64F08060" w:rsidR="00D97556" w:rsidRPr="00B65BF4" w:rsidRDefault="00D97556" w:rsidP="00B65BF4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B65BF4">
              <w:rPr>
                <w:i/>
                <w:sz w:val="18"/>
                <w:szCs w:val="18"/>
              </w:rPr>
              <w:t>N=</w:t>
            </w:r>
            <w:r w:rsidR="00B65BF4" w:rsidRPr="00B65BF4">
              <w:rPr>
                <w:i/>
                <w:sz w:val="18"/>
                <w:szCs w:val="18"/>
              </w:rPr>
              <w:t>1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2203A" w14:textId="609E4B5E" w:rsidR="00D97556" w:rsidRPr="00B65BF4" w:rsidRDefault="00D97556" w:rsidP="00B65BF4">
            <w:pPr>
              <w:spacing w:before="40" w:after="40"/>
              <w:jc w:val="center"/>
              <w:rPr>
                <w:i/>
                <w:sz w:val="18"/>
                <w:szCs w:val="18"/>
              </w:rPr>
            </w:pPr>
            <w:r w:rsidRPr="00B65BF4">
              <w:rPr>
                <w:i/>
                <w:sz w:val="18"/>
                <w:szCs w:val="18"/>
              </w:rPr>
              <w:t>N=</w:t>
            </w:r>
            <w:r w:rsidR="00B65BF4" w:rsidRPr="00B65BF4">
              <w:rPr>
                <w:i/>
                <w:sz w:val="18"/>
                <w:szCs w:val="18"/>
              </w:rPr>
              <w:t>312</w:t>
            </w:r>
          </w:p>
        </w:tc>
      </w:tr>
      <w:tr w:rsidR="00D97556" w14:paraId="4BD96BB2" w14:textId="77777777" w:rsidTr="00472B40">
        <w:trPr>
          <w:jc w:val="center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3E38648" w14:textId="77777777" w:rsidR="00D97556" w:rsidRPr="00B65BF4" w:rsidRDefault="00D97556" w:rsidP="00D975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AA35C1D" w14:textId="1AF0451B" w:rsidR="00D97556" w:rsidRPr="00B65BF4" w:rsidRDefault="00B65BF4" w:rsidP="00B65BF4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B65BF4">
              <w:rPr>
                <w:sz w:val="18"/>
                <w:szCs w:val="18"/>
              </w:rPr>
              <w:t>79</w:t>
            </w:r>
            <w:r w:rsidR="00D97556" w:rsidRPr="00B65BF4">
              <w:rPr>
                <w:sz w:val="18"/>
                <w:szCs w:val="18"/>
              </w:rPr>
              <w:t xml:space="preserve"> (</w:t>
            </w:r>
            <w:r w:rsidRPr="00B65BF4">
              <w:rPr>
                <w:sz w:val="18"/>
                <w:szCs w:val="18"/>
              </w:rPr>
              <w:t>58.1</w:t>
            </w:r>
            <w:r w:rsidR="00D97556" w:rsidRPr="00B65BF4">
              <w:rPr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81183D9" w14:textId="580E05D5" w:rsidR="00D97556" w:rsidRPr="00B65BF4" w:rsidRDefault="00D97556" w:rsidP="00B65BF4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B65BF4">
              <w:rPr>
                <w:sz w:val="18"/>
                <w:szCs w:val="18"/>
              </w:rPr>
              <w:t>6 (</w:t>
            </w:r>
            <w:r w:rsidR="00B65BF4" w:rsidRPr="00B65BF4">
              <w:rPr>
                <w:sz w:val="18"/>
                <w:szCs w:val="18"/>
              </w:rPr>
              <w:t>15.4</w:t>
            </w:r>
            <w:r w:rsidRPr="00B65BF4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2FC0854" w14:textId="715DF7BA" w:rsidR="00D97556" w:rsidRPr="00B65BF4" w:rsidRDefault="00D97556" w:rsidP="00B65BF4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B65BF4">
              <w:rPr>
                <w:sz w:val="18"/>
                <w:szCs w:val="18"/>
              </w:rPr>
              <w:t>5</w:t>
            </w:r>
            <w:r w:rsidR="00B65BF4" w:rsidRPr="00B65BF4">
              <w:rPr>
                <w:sz w:val="18"/>
                <w:szCs w:val="18"/>
              </w:rPr>
              <w:t>1</w:t>
            </w:r>
            <w:r w:rsidRPr="00B65BF4">
              <w:rPr>
                <w:sz w:val="18"/>
                <w:szCs w:val="18"/>
              </w:rPr>
              <w:t xml:space="preserve"> (</w:t>
            </w:r>
            <w:r w:rsidR="00B65BF4" w:rsidRPr="00B65BF4">
              <w:rPr>
                <w:sz w:val="18"/>
                <w:szCs w:val="18"/>
              </w:rPr>
              <w:t>37.2</w:t>
            </w:r>
            <w:r w:rsidRPr="00B65BF4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D858F5" w14:textId="6D557572" w:rsidR="00D97556" w:rsidRPr="00B65BF4" w:rsidRDefault="00D97556" w:rsidP="00B65BF4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B65BF4">
              <w:rPr>
                <w:sz w:val="18"/>
                <w:szCs w:val="18"/>
              </w:rPr>
              <w:t>1</w:t>
            </w:r>
            <w:r w:rsidR="00B65BF4" w:rsidRPr="00B65BF4">
              <w:rPr>
                <w:sz w:val="18"/>
                <w:szCs w:val="18"/>
              </w:rPr>
              <w:t>36</w:t>
            </w:r>
            <w:r w:rsidRPr="00B65BF4">
              <w:rPr>
                <w:sz w:val="18"/>
                <w:szCs w:val="18"/>
              </w:rPr>
              <w:t xml:space="preserve"> (</w:t>
            </w:r>
            <w:r w:rsidR="00B65BF4" w:rsidRPr="00B65BF4">
              <w:rPr>
                <w:sz w:val="18"/>
                <w:szCs w:val="18"/>
              </w:rPr>
              <w:t>43.6</w:t>
            </w:r>
            <w:r w:rsidRPr="00B65BF4">
              <w:rPr>
                <w:sz w:val="18"/>
                <w:szCs w:val="18"/>
              </w:rPr>
              <w:t>)</w:t>
            </w:r>
          </w:p>
        </w:tc>
      </w:tr>
    </w:tbl>
    <w:p w14:paraId="6F056A72" w14:textId="77777777" w:rsidR="00D97556" w:rsidRDefault="00D97556" w:rsidP="00D97556">
      <w:pPr>
        <w:spacing w:before="40"/>
        <w:ind w:left="709" w:right="827"/>
        <w:jc w:val="both"/>
        <w:rPr>
          <w:sz w:val="18"/>
          <w:szCs w:val="18"/>
        </w:rPr>
      </w:pPr>
      <w:r>
        <w:rPr>
          <w:sz w:val="18"/>
          <w:szCs w:val="18"/>
        </w:rPr>
        <w:t>SD: standard variation</w:t>
      </w:r>
    </w:p>
    <w:p w14:paraId="3DD18F00" w14:textId="77777777" w:rsidR="00D97556" w:rsidRDefault="00D97556" w:rsidP="00D97556">
      <w:pPr>
        <w:ind w:left="709" w:right="827"/>
        <w:jc w:val="both"/>
        <w:rPr>
          <w:sz w:val="18"/>
          <w:szCs w:val="18"/>
        </w:rPr>
      </w:pPr>
      <w:r>
        <w:rPr>
          <w:sz w:val="18"/>
          <w:szCs w:val="18"/>
        </w:rPr>
        <w:t>*Comorbidity: arterial hypertension, cardiovascular disease, dermatological disease, gastrointestinal disease, genital tract disease, infections, metabolic disease, neuromuscular disease, neuropsychiatric disease, ophthalmic disease, osteoarticular disease, other respiratory diseases, type I or II diabetes)</w:t>
      </w:r>
    </w:p>
    <w:p w14:paraId="2B67C8F2" w14:textId="77777777" w:rsidR="00D97556" w:rsidRDefault="00D97556" w:rsidP="00D97556">
      <w:pPr>
        <w:ind w:left="709" w:right="827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E. Data presented as number (%) unless indicated </w:t>
      </w:r>
      <w:proofErr w:type="gramStart"/>
      <w:r>
        <w:rPr>
          <w:sz w:val="18"/>
          <w:szCs w:val="18"/>
        </w:rPr>
        <w:t>otherwise</w:t>
      </w:r>
      <w:proofErr w:type="gramEnd"/>
    </w:p>
    <w:p w14:paraId="4794AC81" w14:textId="3CD99110" w:rsidR="00D97556" w:rsidRDefault="00D97556" w:rsidP="00B65BF4">
      <w:pPr>
        <w:ind w:left="426" w:right="685" w:firstLine="283"/>
        <w:jc w:val="both"/>
        <w:rPr>
          <w:color w:val="000000"/>
          <w:sz w:val="18"/>
          <w:szCs w:val="18"/>
        </w:rPr>
      </w:pPr>
      <w:r w:rsidRPr="00B65BF4">
        <w:rPr>
          <w:color w:val="000000"/>
          <w:sz w:val="18"/>
          <w:szCs w:val="18"/>
          <w:vertAlign w:val="superscript"/>
        </w:rPr>
        <w:t>a</w:t>
      </w:r>
      <w:r w:rsidRPr="00B65BF4">
        <w:rPr>
          <w:color w:val="000000"/>
          <w:sz w:val="18"/>
          <w:szCs w:val="18"/>
        </w:rPr>
        <w:t xml:space="preserve"> </w:t>
      </w:r>
      <w:r w:rsidR="00A158A4" w:rsidRPr="00B65BF4">
        <w:rPr>
          <w:color w:val="000000"/>
          <w:sz w:val="18"/>
          <w:szCs w:val="18"/>
        </w:rPr>
        <w:t>Sarcoma (n=</w:t>
      </w:r>
      <w:r w:rsidR="00B65BF4" w:rsidRPr="00B65BF4">
        <w:rPr>
          <w:color w:val="000000"/>
          <w:sz w:val="18"/>
          <w:szCs w:val="18"/>
        </w:rPr>
        <w:t>13</w:t>
      </w:r>
      <w:r w:rsidR="00A158A4" w:rsidRPr="00B65BF4">
        <w:rPr>
          <w:color w:val="000000"/>
          <w:sz w:val="18"/>
          <w:szCs w:val="18"/>
        </w:rPr>
        <w:t>), thymic carcinoma (n=</w:t>
      </w:r>
      <w:r w:rsidR="00B65BF4" w:rsidRPr="00B65BF4">
        <w:rPr>
          <w:color w:val="000000"/>
          <w:sz w:val="18"/>
          <w:szCs w:val="18"/>
        </w:rPr>
        <w:t>8</w:t>
      </w:r>
      <w:r w:rsidR="00A158A4" w:rsidRPr="00B65BF4">
        <w:rPr>
          <w:color w:val="000000"/>
          <w:sz w:val="18"/>
          <w:szCs w:val="18"/>
        </w:rPr>
        <w:t xml:space="preserve">), other rare </w:t>
      </w:r>
      <w:proofErr w:type="spellStart"/>
      <w:r w:rsidR="00A158A4" w:rsidRPr="00B65BF4">
        <w:rPr>
          <w:color w:val="000000"/>
          <w:sz w:val="18"/>
          <w:szCs w:val="18"/>
        </w:rPr>
        <w:t>tumors</w:t>
      </w:r>
      <w:proofErr w:type="spellEnd"/>
      <w:r w:rsidR="00A158A4" w:rsidRPr="00B65BF4">
        <w:rPr>
          <w:color w:val="000000"/>
          <w:sz w:val="18"/>
          <w:szCs w:val="18"/>
        </w:rPr>
        <w:t xml:space="preserve"> (n=</w:t>
      </w:r>
      <w:r w:rsidR="00B65BF4" w:rsidRPr="00B65BF4">
        <w:rPr>
          <w:color w:val="000000"/>
          <w:sz w:val="18"/>
          <w:szCs w:val="18"/>
        </w:rPr>
        <w:t>18</w:t>
      </w:r>
      <w:r w:rsidR="00A158A4" w:rsidRPr="00B65BF4">
        <w:rPr>
          <w:color w:val="000000"/>
          <w:sz w:val="18"/>
          <w:szCs w:val="18"/>
        </w:rPr>
        <w:t>)</w:t>
      </w:r>
    </w:p>
    <w:p w14:paraId="2DAA9A5F" w14:textId="2048B5D5" w:rsidR="00D97556" w:rsidRDefault="00D97556" w:rsidP="00D97556">
      <w:pPr>
        <w:ind w:left="709" w:right="827"/>
        <w:jc w:val="both"/>
        <w:rPr>
          <w:sz w:val="18"/>
          <w:szCs w:val="18"/>
        </w:rPr>
      </w:pPr>
      <w:r w:rsidRPr="00B65BF4">
        <w:rPr>
          <w:sz w:val="18"/>
          <w:szCs w:val="18"/>
          <w:vertAlign w:val="superscript"/>
        </w:rPr>
        <w:t>b</w:t>
      </w:r>
      <w:r w:rsidRPr="00B65BF4">
        <w:rPr>
          <w:sz w:val="18"/>
          <w:szCs w:val="18"/>
        </w:rPr>
        <w:t xml:space="preserve"> Biliary tract (n=</w:t>
      </w:r>
      <w:r w:rsidR="00A158A4" w:rsidRPr="00B65BF4">
        <w:rPr>
          <w:sz w:val="18"/>
          <w:szCs w:val="18"/>
        </w:rPr>
        <w:t>1</w:t>
      </w:r>
      <w:r w:rsidRPr="00B65BF4">
        <w:rPr>
          <w:sz w:val="18"/>
          <w:szCs w:val="18"/>
        </w:rPr>
        <w:t>8), skin (n=</w:t>
      </w:r>
      <w:r w:rsidR="00260AAB" w:rsidRPr="00B65BF4">
        <w:rPr>
          <w:sz w:val="18"/>
          <w:szCs w:val="18"/>
        </w:rPr>
        <w:t>26</w:t>
      </w:r>
      <w:r w:rsidRPr="00B65BF4">
        <w:rPr>
          <w:sz w:val="18"/>
          <w:szCs w:val="18"/>
        </w:rPr>
        <w:t>), brain (n=</w:t>
      </w:r>
      <w:r w:rsidR="00260AAB" w:rsidRPr="00B65BF4">
        <w:rPr>
          <w:sz w:val="18"/>
          <w:szCs w:val="18"/>
        </w:rPr>
        <w:t>8</w:t>
      </w:r>
      <w:r w:rsidRPr="00B65BF4">
        <w:rPr>
          <w:sz w:val="18"/>
          <w:szCs w:val="18"/>
        </w:rPr>
        <w:t>), bladder (n=</w:t>
      </w:r>
      <w:r w:rsidR="00260AAB" w:rsidRPr="00B65BF4">
        <w:rPr>
          <w:sz w:val="18"/>
          <w:szCs w:val="18"/>
        </w:rPr>
        <w:t>2</w:t>
      </w:r>
      <w:r w:rsidR="00A158A4" w:rsidRPr="00B65BF4">
        <w:rPr>
          <w:sz w:val="18"/>
          <w:szCs w:val="18"/>
        </w:rPr>
        <w:t>7</w:t>
      </w:r>
      <w:r w:rsidRPr="00B65BF4">
        <w:rPr>
          <w:sz w:val="18"/>
          <w:szCs w:val="18"/>
        </w:rPr>
        <w:t>), breast (n=21), stomach (n=</w:t>
      </w:r>
      <w:r w:rsidR="00260AAB" w:rsidRPr="00B65BF4">
        <w:rPr>
          <w:sz w:val="18"/>
          <w:szCs w:val="18"/>
        </w:rPr>
        <w:t>2</w:t>
      </w:r>
      <w:r w:rsidRPr="00B65BF4">
        <w:rPr>
          <w:sz w:val="18"/>
          <w:szCs w:val="18"/>
        </w:rPr>
        <w:t>), colorectal (n=</w:t>
      </w:r>
      <w:r w:rsidR="00A158A4" w:rsidRPr="00B65BF4">
        <w:rPr>
          <w:sz w:val="18"/>
          <w:szCs w:val="18"/>
        </w:rPr>
        <w:t>5</w:t>
      </w:r>
      <w:r w:rsidRPr="00B65BF4">
        <w:rPr>
          <w:sz w:val="18"/>
          <w:szCs w:val="18"/>
        </w:rPr>
        <w:t>), pancreas (n=</w:t>
      </w:r>
      <w:r w:rsidR="00A158A4" w:rsidRPr="00B65BF4">
        <w:rPr>
          <w:sz w:val="18"/>
          <w:szCs w:val="18"/>
        </w:rPr>
        <w:t>5</w:t>
      </w:r>
      <w:r w:rsidRPr="00B65BF4">
        <w:rPr>
          <w:sz w:val="18"/>
          <w:szCs w:val="18"/>
        </w:rPr>
        <w:t xml:space="preserve">), </w:t>
      </w:r>
      <w:proofErr w:type="spellStart"/>
      <w:r w:rsidRPr="00B65BF4">
        <w:rPr>
          <w:sz w:val="18"/>
          <w:szCs w:val="18"/>
        </w:rPr>
        <w:t>esophagus</w:t>
      </w:r>
      <w:proofErr w:type="spellEnd"/>
      <w:r w:rsidRPr="00B65BF4">
        <w:rPr>
          <w:sz w:val="18"/>
          <w:szCs w:val="18"/>
        </w:rPr>
        <w:t xml:space="preserve"> (n=</w:t>
      </w:r>
      <w:r w:rsidR="00A158A4" w:rsidRPr="00B65BF4">
        <w:rPr>
          <w:sz w:val="18"/>
          <w:szCs w:val="18"/>
        </w:rPr>
        <w:t>3</w:t>
      </w:r>
      <w:r w:rsidRPr="00B65BF4">
        <w:rPr>
          <w:sz w:val="18"/>
          <w:szCs w:val="18"/>
        </w:rPr>
        <w:t>), liver (n=</w:t>
      </w:r>
      <w:r w:rsidR="00260AAB" w:rsidRPr="00B65BF4">
        <w:rPr>
          <w:sz w:val="18"/>
          <w:szCs w:val="18"/>
        </w:rPr>
        <w:t>1</w:t>
      </w:r>
      <w:r w:rsidRPr="00B65BF4">
        <w:rPr>
          <w:sz w:val="18"/>
          <w:szCs w:val="18"/>
        </w:rPr>
        <w:t>), mouth (n=</w:t>
      </w:r>
      <w:r w:rsidR="00A158A4" w:rsidRPr="00B65BF4">
        <w:rPr>
          <w:sz w:val="18"/>
          <w:szCs w:val="18"/>
        </w:rPr>
        <w:t>2</w:t>
      </w:r>
      <w:r w:rsidRPr="00B65BF4">
        <w:rPr>
          <w:sz w:val="18"/>
          <w:szCs w:val="18"/>
        </w:rPr>
        <w:t>), ovary (n=4), hail intestine (n=</w:t>
      </w:r>
      <w:r w:rsidR="00A158A4" w:rsidRPr="00B65BF4">
        <w:rPr>
          <w:sz w:val="18"/>
          <w:szCs w:val="18"/>
        </w:rPr>
        <w:t>2</w:t>
      </w:r>
      <w:r w:rsidRPr="00B65BF4">
        <w:rPr>
          <w:sz w:val="18"/>
          <w:szCs w:val="18"/>
        </w:rPr>
        <w:t>), uterine (n=1), uterine cervix (n=1), unknown primary (n=</w:t>
      </w:r>
      <w:r w:rsidR="00A158A4" w:rsidRPr="00B65BF4">
        <w:rPr>
          <w:sz w:val="18"/>
          <w:szCs w:val="18"/>
        </w:rPr>
        <w:t>11</w:t>
      </w:r>
      <w:r w:rsidRPr="00B65BF4">
        <w:rPr>
          <w:sz w:val="18"/>
          <w:szCs w:val="18"/>
        </w:rPr>
        <w:t>)</w:t>
      </w:r>
    </w:p>
    <w:p w14:paraId="04F0E942" w14:textId="77777777" w:rsidR="00D97556" w:rsidRDefault="00D97556" w:rsidP="00D97556">
      <w:pPr>
        <w:spacing w:after="160" w:line="259" w:lineRule="auto"/>
        <w:rPr>
          <w:b/>
          <w:sz w:val="20"/>
          <w:szCs w:val="20"/>
        </w:rPr>
      </w:pPr>
      <w:r>
        <w:br w:type="page"/>
      </w:r>
    </w:p>
    <w:p w14:paraId="29314C0A" w14:textId="6B0E3836" w:rsidR="00D97556" w:rsidRPr="00472B40" w:rsidRDefault="00D97556" w:rsidP="00D97556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0"/>
          <w:szCs w:val="20"/>
        </w:rPr>
      </w:pPr>
      <w:r w:rsidRPr="00472B40">
        <w:rPr>
          <w:b/>
          <w:color w:val="000000"/>
          <w:sz w:val="20"/>
          <w:szCs w:val="20"/>
        </w:rPr>
        <w:lastRenderedPageBreak/>
        <w:t>Results of the F1CDx test in the evaluable population</w:t>
      </w:r>
      <w:r w:rsidR="00E406C0">
        <w:rPr>
          <w:b/>
          <w:color w:val="000000"/>
          <w:sz w:val="20"/>
          <w:szCs w:val="20"/>
        </w:rPr>
        <w:t xml:space="preserve"> with metastatic disease</w:t>
      </w:r>
    </w:p>
    <w:p w14:paraId="633EE4E9" w14:textId="77777777" w:rsidR="00D97556" w:rsidRDefault="00D97556" w:rsidP="00D97556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tbl>
      <w:tblPr>
        <w:tblStyle w:val="a0"/>
        <w:tblW w:w="9499" w:type="dxa"/>
        <w:jc w:val="center"/>
        <w:tblInd w:w="0" w:type="dxa"/>
        <w:tblLayout w:type="fixed"/>
        <w:tblLook w:val="0000" w:firstRow="0" w:lastRow="0" w:firstColumn="0" w:lastColumn="0" w:noHBand="0" w:noVBand="0"/>
      </w:tblPr>
      <w:tblGrid>
        <w:gridCol w:w="3684"/>
        <w:gridCol w:w="1135"/>
        <w:gridCol w:w="1559"/>
        <w:gridCol w:w="25"/>
        <w:gridCol w:w="1249"/>
        <w:gridCol w:w="45"/>
        <w:gridCol w:w="1791"/>
        <w:gridCol w:w="11"/>
      </w:tblGrid>
      <w:tr w:rsidR="00C03110" w14:paraId="3BFBFE2F" w14:textId="77777777" w:rsidTr="00D97556">
        <w:trPr>
          <w:gridAfter w:val="1"/>
          <w:wAfter w:w="11" w:type="dxa"/>
          <w:cantSplit/>
          <w:tblHeader/>
          <w:jc w:val="center"/>
        </w:trPr>
        <w:tc>
          <w:tcPr>
            <w:tcW w:w="3684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7EE0B135" w14:textId="77777777" w:rsidR="00C03110" w:rsidRDefault="00C03110" w:rsidP="00C03110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31203D5D" w14:textId="77777777" w:rsidR="00C03110" w:rsidRDefault="00C03110" w:rsidP="00C03110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ung cancer</w:t>
            </w:r>
          </w:p>
          <w:p w14:paraId="1C085228" w14:textId="3CDEF758" w:rsidR="00C03110" w:rsidRDefault="00C03110" w:rsidP="00C03110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136</w:t>
            </w:r>
          </w:p>
        </w:tc>
        <w:tc>
          <w:tcPr>
            <w:tcW w:w="1584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2B53B9D" w14:textId="77777777" w:rsidR="00C03110" w:rsidRDefault="00C03110" w:rsidP="00C03110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Rare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tumors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14:paraId="0BE04FB4" w14:textId="7DBCB57F" w:rsidR="00C03110" w:rsidRDefault="00C03110" w:rsidP="00C03110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39</w:t>
            </w:r>
          </w:p>
        </w:tc>
        <w:tc>
          <w:tcPr>
            <w:tcW w:w="1294" w:type="dxa"/>
            <w:gridSpan w:val="2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4BDAA150" w14:textId="77777777" w:rsidR="00C03110" w:rsidRDefault="00C03110" w:rsidP="00C03110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Other </w:t>
            </w:r>
            <w:proofErr w:type="spellStart"/>
            <w:r>
              <w:rPr>
                <w:b/>
                <w:color w:val="000000"/>
                <w:sz w:val="18"/>
                <w:szCs w:val="18"/>
              </w:rPr>
              <w:t>tumors</w:t>
            </w:r>
            <w:r>
              <w:rPr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3CD25F54" w14:textId="1D6B5BC5" w:rsidR="00C03110" w:rsidRDefault="00C03110" w:rsidP="00C03110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137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14:paraId="034566C5" w14:textId="77777777" w:rsidR="00C03110" w:rsidRDefault="00C03110" w:rsidP="00C03110">
            <w:pPr>
              <w:spacing w:before="40" w:after="40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otal</w:t>
            </w:r>
          </w:p>
          <w:p w14:paraId="28CF83B2" w14:textId="18843C68" w:rsidR="00C03110" w:rsidRDefault="00C03110" w:rsidP="00C03110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312</w:t>
            </w:r>
          </w:p>
        </w:tc>
      </w:tr>
      <w:tr w:rsidR="00D97556" w14:paraId="0790D928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32598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60DDE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EA25C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07A3C6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2C29D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</w:tr>
      <w:tr w:rsidR="00D97556" w14:paraId="30978E76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left w:val="nil"/>
              <w:right w:val="nil"/>
            </w:tcBorders>
            <w:shd w:val="clear" w:color="auto" w:fill="FFFFFF"/>
          </w:tcPr>
          <w:p w14:paraId="5AE77805" w14:textId="77777777" w:rsidR="00D97556" w:rsidRDefault="00D97556" w:rsidP="00D97556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Genomic alterations 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/>
          </w:tcPr>
          <w:p w14:paraId="7CF44343" w14:textId="4BC945D1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</w:t>
            </w:r>
            <w:r w:rsidR="00CA784F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1C54D50" w14:textId="77777777" w:rsidR="00D97556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39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4933C629" w14:textId="03E2A214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</w:t>
            </w:r>
            <w:r w:rsidR="00CA784F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FFFFFF"/>
          </w:tcPr>
          <w:p w14:paraId="6245F367" w14:textId="43E6AC5C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</w:t>
            </w:r>
            <w:r w:rsidR="00CA784F">
              <w:rPr>
                <w:color w:val="000000"/>
                <w:sz w:val="18"/>
                <w:szCs w:val="18"/>
              </w:rPr>
              <w:t>312</w:t>
            </w:r>
          </w:p>
        </w:tc>
      </w:tr>
      <w:tr w:rsidR="00D97556" w14:paraId="102DBAFD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108C1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 genomic alterations identifie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F99D51" w14:textId="61A6413B" w:rsidR="00D97556" w:rsidRDefault="00CA784F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  <w:r w:rsidR="00D97556">
              <w:rPr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151805" w14:textId="5D390BBB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  <w:r w:rsidR="00D97556">
              <w:rPr>
                <w:color w:val="000000"/>
                <w:sz w:val="18"/>
                <w:szCs w:val="18"/>
              </w:rPr>
              <w:t xml:space="preserve"> (8</w:t>
            </w:r>
            <w:r>
              <w:rPr>
                <w:color w:val="000000"/>
                <w:sz w:val="18"/>
                <w:szCs w:val="18"/>
              </w:rPr>
              <w:t>4</w:t>
            </w:r>
            <w:r w:rsidR="00D97556">
              <w:rPr>
                <w:color w:val="000000"/>
                <w:sz w:val="18"/>
                <w:szCs w:val="18"/>
              </w:rPr>
              <w:t>.6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4771BB" w14:textId="05A47360" w:rsidR="00D97556" w:rsidRDefault="00CA784F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  <w:r w:rsidR="00D97556">
              <w:rPr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E2B45A" w14:textId="6E44D4AA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</w:t>
            </w:r>
            <w:r w:rsidR="00D97556">
              <w:rPr>
                <w:color w:val="000000"/>
                <w:sz w:val="18"/>
                <w:szCs w:val="18"/>
              </w:rPr>
              <w:t xml:space="preserve"> (98.</w:t>
            </w:r>
            <w:r>
              <w:rPr>
                <w:color w:val="000000"/>
                <w:sz w:val="18"/>
                <w:szCs w:val="18"/>
              </w:rPr>
              <w:t>1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0A7A56CB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6B362B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]1-5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9DEEF" w14:textId="359352E1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  <w:r w:rsidR="00D97556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5</w:t>
            </w:r>
            <w:r w:rsidR="00D97556">
              <w:rPr>
                <w:color w:val="000000"/>
                <w:sz w:val="18"/>
                <w:szCs w:val="18"/>
              </w:rPr>
              <w:t>.6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BA47BF" w14:textId="39D67AF9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8.9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5F4AD3" w14:textId="0035A70D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  <w:r w:rsidR="00D97556">
              <w:rPr>
                <w:color w:val="000000"/>
                <w:sz w:val="18"/>
                <w:szCs w:val="18"/>
              </w:rPr>
              <w:t>7 (</w:t>
            </w:r>
            <w:r>
              <w:rPr>
                <w:color w:val="000000"/>
                <w:sz w:val="18"/>
                <w:szCs w:val="18"/>
              </w:rPr>
              <w:t>66.7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1C62B5C" w14:textId="2440EEC0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9.3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149E9B1D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607294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]5-10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186086" w14:textId="5EF5AFD8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  <w:r w:rsidR="00D97556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3</w:t>
            </w:r>
            <w:r w:rsidR="00D97556"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4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BB677" w14:textId="3015EBF6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7.7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D3DF81" w14:textId="0066FA6C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.1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321D65" w14:textId="66EAB7AF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CA784F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CA784F">
              <w:rPr>
                <w:color w:val="000000"/>
                <w:sz w:val="18"/>
                <w:szCs w:val="18"/>
              </w:rPr>
              <w:t>32.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32CCBF03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3B15ED6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10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68FED2A" w14:textId="4CF228A0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4.</w:t>
            </w:r>
            <w:r w:rsidR="00CA784F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A8A51A7" w14:textId="39906120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</w:t>
            </w:r>
            <w:r w:rsidR="00CA784F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.6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676B54FF" w14:textId="6F64CB66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.0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BA8B8F8" w14:textId="31FE7C56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.2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27FAB10F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left w:val="nil"/>
              <w:right w:val="nil"/>
            </w:tcBorders>
            <w:shd w:val="clear" w:color="auto" w:fill="FFFFFF"/>
          </w:tcPr>
          <w:p w14:paraId="73C8A36A" w14:textId="77777777" w:rsidR="00D97556" w:rsidRDefault="00D97556" w:rsidP="00D97556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ype of genomic alterations identified</w:t>
            </w:r>
          </w:p>
        </w:tc>
        <w:tc>
          <w:tcPr>
            <w:tcW w:w="1135" w:type="dxa"/>
            <w:tcBorders>
              <w:left w:val="nil"/>
              <w:right w:val="nil"/>
            </w:tcBorders>
            <w:shd w:val="clear" w:color="auto" w:fill="FFFFFF"/>
          </w:tcPr>
          <w:p w14:paraId="733204BA" w14:textId="4D3544E2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1</w:t>
            </w:r>
            <w:r w:rsidR="00CA784F">
              <w:rPr>
                <w:i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8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0EC5113" w14:textId="3B3080BE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3</w:t>
            </w:r>
            <w:r w:rsidR="00CA784F">
              <w:rPr>
                <w:i/>
                <w:color w:val="000000"/>
                <w:sz w:val="18"/>
                <w:szCs w:val="18"/>
              </w:rPr>
              <w:t>3</w:t>
            </w:r>
          </w:p>
        </w:tc>
        <w:tc>
          <w:tcPr>
            <w:tcW w:w="129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64EF2955" w14:textId="0B442279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CA784F">
              <w:rPr>
                <w:i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791" w:type="dxa"/>
            <w:tcBorders>
              <w:left w:val="nil"/>
              <w:right w:val="nil"/>
            </w:tcBorders>
            <w:shd w:val="clear" w:color="auto" w:fill="FFFFFF"/>
          </w:tcPr>
          <w:p w14:paraId="46117D24" w14:textId="506025E4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CA784F">
              <w:rPr>
                <w:i/>
                <w:color w:val="000000"/>
                <w:sz w:val="18"/>
                <w:szCs w:val="18"/>
              </w:rPr>
              <w:t>306</w:t>
            </w:r>
          </w:p>
        </w:tc>
      </w:tr>
      <w:tr w:rsidR="00D97556" w14:paraId="347E5A0C" w14:textId="77777777" w:rsidTr="00D97556">
        <w:trPr>
          <w:gridAfter w:val="1"/>
          <w:wAfter w:w="11" w:type="dxa"/>
          <w:cantSplit/>
          <w:jc w:val="center"/>
        </w:trPr>
        <w:tc>
          <w:tcPr>
            <w:tcW w:w="9488" w:type="dxa"/>
            <w:gridSpan w:val="7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7676444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Mutation or single-nucleotide variation</w:t>
            </w:r>
          </w:p>
        </w:tc>
      </w:tr>
      <w:tr w:rsidR="00D97556" w14:paraId="05A17AC2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153ED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dentificatio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0D9592" w14:textId="0E2F4708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CA784F">
              <w:rPr>
                <w:color w:val="000000"/>
                <w:sz w:val="18"/>
                <w:szCs w:val="18"/>
              </w:rPr>
              <w:t>34</w:t>
            </w:r>
            <w:r>
              <w:rPr>
                <w:color w:val="000000"/>
                <w:sz w:val="18"/>
                <w:szCs w:val="18"/>
              </w:rPr>
              <w:t xml:space="preserve"> (98.</w:t>
            </w:r>
            <w:r w:rsidR="00CA784F"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2FE039" w14:textId="4D0B4F93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CA784F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CA784F">
              <w:rPr>
                <w:color w:val="000000"/>
                <w:sz w:val="18"/>
                <w:szCs w:val="18"/>
              </w:rPr>
              <w:t>90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B9D0E8" w14:textId="0463A918" w:rsidR="00D97556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CA784F">
              <w:rPr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CA784F">
              <w:rPr>
                <w:color w:val="000000"/>
                <w:sz w:val="18"/>
                <w:szCs w:val="18"/>
              </w:rPr>
              <w:t>89.8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904B31" w14:textId="76474F61" w:rsidR="00D97556" w:rsidRDefault="00CA784F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7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93.8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01419D31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EF23CB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number ± S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3CE8E1" w14:textId="1886FC72" w:rsidR="00D97556" w:rsidRPr="00984B90" w:rsidRDefault="00D97556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984B90">
              <w:rPr>
                <w:color w:val="000000"/>
                <w:sz w:val="18"/>
                <w:szCs w:val="18"/>
              </w:rPr>
              <w:t>3.</w:t>
            </w:r>
            <w:r w:rsidR="003915C5">
              <w:rPr>
                <w:color w:val="000000"/>
                <w:sz w:val="18"/>
                <w:szCs w:val="18"/>
              </w:rPr>
              <w:t>7</w:t>
            </w:r>
            <w:r w:rsidR="00CA784F">
              <w:rPr>
                <w:color w:val="000000"/>
                <w:sz w:val="18"/>
                <w:szCs w:val="18"/>
              </w:rPr>
              <w:t xml:space="preserve"> ± 2.</w:t>
            </w:r>
            <w:r w:rsidR="003915C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BEDA2D" w14:textId="07B6F51C" w:rsidR="00D97556" w:rsidRPr="00984B90" w:rsidRDefault="00D97556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984B90">
              <w:rPr>
                <w:color w:val="000000"/>
                <w:sz w:val="18"/>
                <w:szCs w:val="18"/>
              </w:rPr>
              <w:t>1.</w:t>
            </w:r>
            <w:r w:rsidR="003915C5">
              <w:rPr>
                <w:color w:val="000000"/>
                <w:sz w:val="18"/>
                <w:szCs w:val="18"/>
              </w:rPr>
              <w:t xml:space="preserve">8 </w:t>
            </w:r>
            <w:r>
              <w:rPr>
                <w:color w:val="000000"/>
                <w:sz w:val="18"/>
                <w:szCs w:val="18"/>
              </w:rPr>
              <w:t>±</w:t>
            </w:r>
            <w:r w:rsidRPr="00984B90">
              <w:rPr>
                <w:color w:val="000000"/>
                <w:sz w:val="18"/>
                <w:szCs w:val="18"/>
              </w:rPr>
              <w:t xml:space="preserve"> </w:t>
            </w:r>
            <w:r w:rsidR="003915C5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C4D366" w14:textId="1CCF2E06" w:rsidR="00D97556" w:rsidRPr="00984B90" w:rsidRDefault="00CA784F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</w:t>
            </w:r>
            <w:r w:rsidR="003915C5">
              <w:rPr>
                <w:color w:val="000000"/>
                <w:sz w:val="18"/>
                <w:szCs w:val="18"/>
              </w:rPr>
              <w:t>3</w:t>
            </w:r>
            <w:r w:rsidR="00D97556" w:rsidRPr="00984B90">
              <w:rPr>
                <w:color w:val="000000"/>
                <w:sz w:val="18"/>
                <w:szCs w:val="18"/>
              </w:rPr>
              <w:t xml:space="preserve"> </w:t>
            </w:r>
            <w:r w:rsidR="00D97556">
              <w:rPr>
                <w:color w:val="000000"/>
                <w:sz w:val="18"/>
                <w:szCs w:val="18"/>
              </w:rPr>
              <w:t>±</w:t>
            </w:r>
            <w:r w:rsidR="00D97556" w:rsidRPr="00984B9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EEF535" w14:textId="103272A3" w:rsidR="00D97556" w:rsidRPr="00984B90" w:rsidRDefault="00CA784F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</w:t>
            </w:r>
            <w:r w:rsidR="003915C5">
              <w:rPr>
                <w:color w:val="000000"/>
                <w:sz w:val="18"/>
                <w:szCs w:val="18"/>
              </w:rPr>
              <w:t>3</w:t>
            </w:r>
            <w:r w:rsidR="00D97556" w:rsidRPr="00984B90">
              <w:rPr>
                <w:color w:val="000000"/>
                <w:sz w:val="18"/>
                <w:szCs w:val="18"/>
              </w:rPr>
              <w:t xml:space="preserve"> </w:t>
            </w:r>
            <w:r w:rsidR="00D97556">
              <w:rPr>
                <w:color w:val="000000"/>
                <w:sz w:val="18"/>
                <w:szCs w:val="18"/>
              </w:rPr>
              <w:t>±</w:t>
            </w:r>
            <w:r w:rsidR="00D97556" w:rsidRPr="00984B90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2.3</w:t>
            </w:r>
          </w:p>
        </w:tc>
      </w:tr>
      <w:tr w:rsidR="00D97556" w14:paraId="57AFEED0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381759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E49429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4E49B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2BD97" w14:textId="20D00342" w:rsidR="00D97556" w:rsidRPr="00800825" w:rsidRDefault="00800825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3</w:t>
            </w:r>
            <w:r w:rsidR="00D97556" w:rsidRPr="0080082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014F0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3.0</w:t>
            </w:r>
          </w:p>
        </w:tc>
      </w:tr>
      <w:tr w:rsidR="00D97556" w14:paraId="1A66F729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69812D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8D4622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2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5.0]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C85554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2.0]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E3C3A" w14:textId="7E7A021D" w:rsidR="00D97556" w:rsidRPr="00800825" w:rsidRDefault="00D97556" w:rsidP="0080082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="00800825" w:rsidRPr="00800825">
              <w:rPr>
                <w:color w:val="000000"/>
                <w:sz w:val="18"/>
                <w:szCs w:val="18"/>
              </w:rPr>
              <w:t>2</w:t>
            </w:r>
            <w:r w:rsidRPr="00800825">
              <w:rPr>
                <w:color w:val="000000"/>
                <w:sz w:val="18"/>
                <w:szCs w:val="18"/>
              </w:rPr>
              <w:t>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4.0]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D94634" w14:textId="4640D30D" w:rsidR="00D97556" w:rsidRPr="00800825" w:rsidRDefault="00D97556" w:rsidP="00800825">
            <w:pPr>
              <w:spacing w:before="40" w:after="40"/>
              <w:jc w:val="center"/>
              <w:rPr>
                <w:strike/>
                <w:color w:val="FF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="00800825" w:rsidRPr="00800825">
              <w:rPr>
                <w:color w:val="000000"/>
                <w:sz w:val="18"/>
                <w:szCs w:val="18"/>
              </w:rPr>
              <w:t>2</w:t>
            </w:r>
            <w:r w:rsidRPr="00800825">
              <w:rPr>
                <w:color w:val="000000"/>
                <w:sz w:val="18"/>
                <w:szCs w:val="18"/>
              </w:rPr>
              <w:t>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4.0]</w:t>
            </w:r>
          </w:p>
        </w:tc>
      </w:tr>
      <w:tr w:rsidR="00D97556" w14:paraId="53BAE3DE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249132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E318EF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13.0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4066B5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4.0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B11E72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19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E9DC73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19.0)</w:t>
            </w:r>
          </w:p>
        </w:tc>
      </w:tr>
      <w:tr w:rsidR="00D97556" w14:paraId="6B8A4155" w14:textId="77777777" w:rsidTr="00D97556">
        <w:trPr>
          <w:gridAfter w:val="1"/>
          <w:wAfter w:w="11" w:type="dxa"/>
          <w:cantSplit/>
          <w:jc w:val="center"/>
        </w:trPr>
        <w:tc>
          <w:tcPr>
            <w:tcW w:w="94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4AF6A" w14:textId="77777777" w:rsidR="00D97556" w:rsidRPr="00800825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800825">
              <w:rPr>
                <w:b/>
                <w:color w:val="000000"/>
                <w:sz w:val="18"/>
                <w:szCs w:val="18"/>
              </w:rPr>
              <w:t xml:space="preserve">    Insertion/deletion (indels)</w:t>
            </w:r>
          </w:p>
        </w:tc>
      </w:tr>
      <w:tr w:rsidR="00D97556" w14:paraId="5082926C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95330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 xml:space="preserve">Identificatio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F93546" w14:textId="1E1CDA6F" w:rsidR="00D97556" w:rsidRPr="00800825" w:rsidRDefault="003915C5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45</w:t>
            </w:r>
            <w:r w:rsidR="00D97556" w:rsidRPr="00800825">
              <w:rPr>
                <w:color w:val="000000"/>
                <w:sz w:val="18"/>
                <w:szCs w:val="18"/>
              </w:rPr>
              <w:t xml:space="preserve"> (</w:t>
            </w:r>
            <w:r w:rsidRPr="00800825">
              <w:rPr>
                <w:color w:val="000000"/>
                <w:sz w:val="18"/>
                <w:szCs w:val="18"/>
              </w:rPr>
              <w:t>33.1</w:t>
            </w:r>
            <w:r w:rsidR="00D97556" w:rsidRPr="008008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7D9A4B" w14:textId="17A1FE49" w:rsidR="00D97556" w:rsidRPr="00800825" w:rsidRDefault="00D97556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</w:t>
            </w:r>
            <w:r w:rsidR="003915C5" w:rsidRPr="00800825">
              <w:rPr>
                <w:color w:val="000000"/>
                <w:sz w:val="18"/>
                <w:szCs w:val="18"/>
              </w:rPr>
              <w:t>1</w:t>
            </w:r>
            <w:r w:rsidRPr="00800825">
              <w:rPr>
                <w:color w:val="000000"/>
                <w:sz w:val="18"/>
                <w:szCs w:val="18"/>
              </w:rPr>
              <w:t xml:space="preserve"> (</w:t>
            </w:r>
            <w:r w:rsidR="003915C5" w:rsidRPr="00800825">
              <w:rPr>
                <w:color w:val="000000"/>
                <w:sz w:val="18"/>
                <w:szCs w:val="18"/>
              </w:rPr>
              <w:t>33.3</w:t>
            </w:r>
            <w:r w:rsidRPr="008008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4FD40" w14:textId="5E19795C" w:rsidR="00D97556" w:rsidRPr="00800825" w:rsidRDefault="003915C5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48</w:t>
            </w:r>
            <w:r w:rsidR="00D97556" w:rsidRPr="00800825">
              <w:rPr>
                <w:color w:val="000000"/>
                <w:sz w:val="18"/>
                <w:szCs w:val="18"/>
              </w:rPr>
              <w:t xml:space="preserve"> (</w:t>
            </w:r>
            <w:r w:rsidRPr="00800825">
              <w:rPr>
                <w:color w:val="000000"/>
                <w:sz w:val="18"/>
                <w:szCs w:val="18"/>
              </w:rPr>
              <w:t>35.0</w:t>
            </w:r>
            <w:r w:rsidR="00D97556" w:rsidRPr="008008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C43719" w14:textId="0D43DA2C" w:rsidR="00D97556" w:rsidRPr="00800825" w:rsidRDefault="003915C5" w:rsidP="003915C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04</w:t>
            </w:r>
            <w:r w:rsidR="00D97556" w:rsidRPr="00800825">
              <w:rPr>
                <w:color w:val="000000"/>
                <w:sz w:val="18"/>
                <w:szCs w:val="18"/>
              </w:rPr>
              <w:t xml:space="preserve"> (</w:t>
            </w:r>
            <w:r w:rsidRPr="00800825">
              <w:rPr>
                <w:color w:val="000000"/>
                <w:sz w:val="18"/>
                <w:szCs w:val="18"/>
              </w:rPr>
              <w:t>34.0</w:t>
            </w:r>
            <w:r w:rsidR="00D97556" w:rsidRPr="00800825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6CC0375A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818FE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Mean number ± S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23A75B" w14:textId="230FD066" w:rsidR="00D97556" w:rsidRPr="00800825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</w:t>
            </w:r>
            <w:r w:rsidR="00CA784F" w:rsidRPr="00800825">
              <w:rPr>
                <w:color w:val="000000"/>
                <w:sz w:val="18"/>
                <w:szCs w:val="18"/>
              </w:rPr>
              <w:t>4</w:t>
            </w:r>
            <w:r w:rsidRPr="00800825">
              <w:rPr>
                <w:color w:val="000000"/>
                <w:sz w:val="18"/>
                <w:szCs w:val="18"/>
              </w:rPr>
              <w:t xml:space="preserve"> ± 0.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D83B28" w14:textId="445CD47F" w:rsidR="00D97556" w:rsidRPr="00800825" w:rsidRDefault="00D97556" w:rsidP="00CA784F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</w:t>
            </w:r>
            <w:r w:rsidR="00CA784F" w:rsidRPr="00800825">
              <w:rPr>
                <w:color w:val="000000"/>
                <w:sz w:val="18"/>
                <w:szCs w:val="18"/>
              </w:rPr>
              <w:t>4</w:t>
            </w:r>
            <w:r w:rsidRPr="00800825">
              <w:rPr>
                <w:color w:val="000000"/>
                <w:sz w:val="18"/>
                <w:szCs w:val="18"/>
              </w:rPr>
              <w:t xml:space="preserve"> ± 0.9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6232FD" w14:textId="5E1DF2F8" w:rsidR="00D97556" w:rsidRPr="00800825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</w:t>
            </w:r>
            <w:r w:rsidR="00CA784F" w:rsidRPr="00800825">
              <w:rPr>
                <w:color w:val="000000"/>
                <w:sz w:val="18"/>
                <w:szCs w:val="18"/>
              </w:rPr>
              <w:t>6</w:t>
            </w:r>
            <w:r w:rsidRPr="00800825">
              <w:rPr>
                <w:color w:val="000000"/>
                <w:sz w:val="18"/>
                <w:szCs w:val="18"/>
              </w:rPr>
              <w:t xml:space="preserve"> ± 0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4AFC5D" w14:textId="46CBFC3E" w:rsidR="00D97556" w:rsidRPr="00800825" w:rsidRDefault="00D97556" w:rsidP="00CA784F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</w:t>
            </w:r>
            <w:r w:rsidR="00CA784F" w:rsidRPr="00800825">
              <w:rPr>
                <w:color w:val="000000"/>
                <w:sz w:val="18"/>
                <w:szCs w:val="18"/>
              </w:rPr>
              <w:t>5</w:t>
            </w:r>
            <w:r w:rsidRPr="00800825">
              <w:rPr>
                <w:color w:val="000000"/>
                <w:sz w:val="18"/>
                <w:szCs w:val="18"/>
              </w:rPr>
              <w:t xml:space="preserve"> ± 0.7</w:t>
            </w:r>
          </w:p>
        </w:tc>
      </w:tr>
      <w:tr w:rsidR="00D97556" w14:paraId="5CCFD535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8610C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4FCBD2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4B158D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868908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43C455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.0</w:t>
            </w:r>
          </w:p>
        </w:tc>
      </w:tr>
      <w:tr w:rsidR="00D97556" w14:paraId="51C749B5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333469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6E7809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2.0]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FFCD94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1.0]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37E9E94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2.0]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965852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2.0]</w:t>
            </w:r>
          </w:p>
        </w:tc>
      </w:tr>
      <w:tr w:rsidR="00D97556" w14:paraId="5502AFC5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6391C6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DC3DC9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3.0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3B0E3B" w14:textId="77777777" w:rsidR="00D97556" w:rsidRPr="00800825" w:rsidRDefault="00D97556" w:rsidP="00D97556">
            <w:pPr>
              <w:adjustRightInd w:val="0"/>
              <w:spacing w:before="20" w:after="2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4.0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DA87A" w14:textId="22CE4D10" w:rsidR="00D97556" w:rsidRPr="00800825" w:rsidRDefault="00D97556" w:rsidP="00CA784F">
            <w:pPr>
              <w:adjustRightInd w:val="0"/>
              <w:spacing w:before="20" w:after="2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</w:t>
            </w:r>
            <w:r w:rsidR="00CA784F" w:rsidRPr="00800825">
              <w:rPr>
                <w:color w:val="000000"/>
                <w:sz w:val="18"/>
                <w:szCs w:val="18"/>
              </w:rPr>
              <w:t>3</w:t>
            </w:r>
            <w:r w:rsidRPr="00800825">
              <w:rPr>
                <w:color w:val="000000"/>
                <w:sz w:val="18"/>
                <w:szCs w:val="18"/>
              </w:rPr>
              <w:t>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552F41" w14:textId="77777777" w:rsidR="00D97556" w:rsidRPr="00800825" w:rsidRDefault="00D97556" w:rsidP="00D97556">
            <w:pPr>
              <w:adjustRightInd w:val="0"/>
              <w:spacing w:before="20" w:after="2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4.0)</w:t>
            </w:r>
          </w:p>
        </w:tc>
      </w:tr>
      <w:tr w:rsidR="00D97556" w14:paraId="12DD23EF" w14:textId="77777777" w:rsidTr="00D97556">
        <w:trPr>
          <w:gridAfter w:val="1"/>
          <w:wAfter w:w="11" w:type="dxa"/>
          <w:cantSplit/>
          <w:jc w:val="center"/>
        </w:trPr>
        <w:tc>
          <w:tcPr>
            <w:tcW w:w="94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E0CC7" w14:textId="77777777" w:rsidR="00D97556" w:rsidRPr="00800825" w:rsidRDefault="00D97556" w:rsidP="00D97556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800825">
              <w:rPr>
                <w:b/>
                <w:color w:val="000000"/>
                <w:sz w:val="18"/>
                <w:szCs w:val="18"/>
              </w:rPr>
              <w:t xml:space="preserve">    Amplification or copy number variation</w:t>
            </w:r>
          </w:p>
        </w:tc>
      </w:tr>
      <w:tr w:rsidR="00D97556" w14:paraId="4AC6AC9C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8420B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 xml:space="preserve">Identificatio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CA7F01" w14:textId="717B98DD" w:rsidR="00D97556" w:rsidRPr="00800825" w:rsidRDefault="00D97556" w:rsidP="00FA418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6</w:t>
            </w:r>
            <w:r w:rsidR="00FA4187" w:rsidRPr="00800825">
              <w:rPr>
                <w:color w:val="000000"/>
                <w:sz w:val="18"/>
                <w:szCs w:val="18"/>
              </w:rPr>
              <w:t>2</w:t>
            </w:r>
            <w:r w:rsidRPr="00800825">
              <w:rPr>
                <w:color w:val="000000"/>
                <w:sz w:val="18"/>
                <w:szCs w:val="18"/>
              </w:rPr>
              <w:t xml:space="preserve"> (4</w:t>
            </w:r>
            <w:r w:rsidR="00FA4187" w:rsidRPr="00800825">
              <w:rPr>
                <w:color w:val="000000"/>
                <w:sz w:val="18"/>
                <w:szCs w:val="18"/>
              </w:rPr>
              <w:t>5</w:t>
            </w:r>
            <w:r w:rsidRPr="00800825">
              <w:rPr>
                <w:color w:val="000000"/>
                <w:sz w:val="18"/>
                <w:szCs w:val="18"/>
              </w:rPr>
              <w:t>.6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772F7D" w14:textId="2F6B7A9D" w:rsidR="00D97556" w:rsidRPr="00800825" w:rsidRDefault="00D97556" w:rsidP="00FA418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</w:t>
            </w:r>
            <w:r w:rsidR="00FA4187" w:rsidRPr="00800825">
              <w:rPr>
                <w:color w:val="000000"/>
                <w:sz w:val="18"/>
                <w:szCs w:val="18"/>
              </w:rPr>
              <w:t>0</w:t>
            </w:r>
            <w:r w:rsidRPr="00800825">
              <w:rPr>
                <w:color w:val="000000"/>
                <w:sz w:val="18"/>
                <w:szCs w:val="18"/>
              </w:rPr>
              <w:t xml:space="preserve"> (</w:t>
            </w:r>
            <w:r w:rsidR="00FA4187" w:rsidRPr="00800825">
              <w:rPr>
                <w:color w:val="000000"/>
                <w:sz w:val="18"/>
                <w:szCs w:val="18"/>
              </w:rPr>
              <w:t>30.3</w:t>
            </w:r>
            <w:r w:rsidRPr="008008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65BE5A" w14:textId="5D8956CA" w:rsidR="00D97556" w:rsidRPr="00800825" w:rsidRDefault="00FA4187" w:rsidP="00FA418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5</w:t>
            </w:r>
            <w:r w:rsidR="00D97556" w:rsidRPr="00800825">
              <w:rPr>
                <w:color w:val="000000"/>
                <w:sz w:val="18"/>
                <w:szCs w:val="18"/>
              </w:rPr>
              <w:t>6 (</w:t>
            </w:r>
            <w:r w:rsidRPr="00800825">
              <w:rPr>
                <w:color w:val="000000"/>
                <w:sz w:val="18"/>
                <w:szCs w:val="18"/>
              </w:rPr>
              <w:t>40.9</w:t>
            </w:r>
            <w:r w:rsidR="00D97556" w:rsidRPr="00800825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46AEC" w14:textId="37357B8A" w:rsidR="00D97556" w:rsidRPr="00800825" w:rsidRDefault="00D97556" w:rsidP="00FA418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1</w:t>
            </w:r>
            <w:r w:rsidR="00FA4187" w:rsidRPr="00800825">
              <w:rPr>
                <w:color w:val="000000"/>
                <w:sz w:val="18"/>
                <w:szCs w:val="18"/>
              </w:rPr>
              <w:t>28</w:t>
            </w:r>
            <w:r w:rsidRPr="00800825">
              <w:rPr>
                <w:color w:val="000000"/>
                <w:sz w:val="18"/>
                <w:szCs w:val="18"/>
              </w:rPr>
              <w:t xml:space="preserve"> (4</w:t>
            </w:r>
            <w:r w:rsidR="00FA4187" w:rsidRPr="00800825">
              <w:rPr>
                <w:color w:val="000000"/>
                <w:sz w:val="18"/>
                <w:szCs w:val="18"/>
              </w:rPr>
              <w:t>1</w:t>
            </w:r>
            <w:r w:rsidRPr="00800825">
              <w:rPr>
                <w:color w:val="000000"/>
                <w:sz w:val="18"/>
                <w:szCs w:val="18"/>
              </w:rPr>
              <w:t>.8)</w:t>
            </w:r>
          </w:p>
        </w:tc>
      </w:tr>
      <w:tr w:rsidR="00D97556" w14:paraId="505BBCE1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8C473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Mean number ± S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53936" w14:textId="69D726A8" w:rsidR="00D97556" w:rsidRPr="00800825" w:rsidRDefault="00D97556" w:rsidP="00FA418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2.</w:t>
            </w:r>
            <w:r w:rsidR="00FA4187" w:rsidRPr="00800825">
              <w:rPr>
                <w:color w:val="000000"/>
                <w:sz w:val="18"/>
                <w:szCs w:val="18"/>
              </w:rPr>
              <w:t>8</w:t>
            </w:r>
            <w:r w:rsidRPr="00800825">
              <w:rPr>
                <w:color w:val="000000"/>
                <w:sz w:val="18"/>
                <w:szCs w:val="18"/>
              </w:rPr>
              <w:t xml:space="preserve"> ± 1.8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08065" w14:textId="2038B131" w:rsidR="00D97556" w:rsidRPr="00800825" w:rsidRDefault="00D97556" w:rsidP="00FA4187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2.</w:t>
            </w:r>
            <w:r w:rsidR="00FA4187" w:rsidRPr="00800825">
              <w:rPr>
                <w:color w:val="000000"/>
                <w:sz w:val="18"/>
                <w:szCs w:val="18"/>
              </w:rPr>
              <w:t>8</w:t>
            </w:r>
            <w:r w:rsidRPr="00800825">
              <w:rPr>
                <w:color w:val="000000"/>
                <w:sz w:val="18"/>
                <w:szCs w:val="18"/>
              </w:rPr>
              <w:t xml:space="preserve"> ± 2.3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6A69DF" w14:textId="6435F8A0" w:rsidR="00D97556" w:rsidRPr="00800825" w:rsidRDefault="00FA4187" w:rsidP="00FA418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3.0</w:t>
            </w:r>
            <w:r w:rsidR="00D97556" w:rsidRPr="00800825">
              <w:rPr>
                <w:color w:val="000000"/>
                <w:sz w:val="18"/>
                <w:szCs w:val="18"/>
              </w:rPr>
              <w:t xml:space="preserve"> ± </w:t>
            </w:r>
            <w:r w:rsidRPr="00800825"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6C7F49" w14:textId="0FB3CBDE" w:rsidR="00D97556" w:rsidRPr="00800825" w:rsidRDefault="00D97556" w:rsidP="00FA418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2.</w:t>
            </w:r>
            <w:r w:rsidR="00FA4187" w:rsidRPr="00800825">
              <w:rPr>
                <w:color w:val="000000"/>
                <w:sz w:val="18"/>
                <w:szCs w:val="18"/>
              </w:rPr>
              <w:t>9</w:t>
            </w:r>
            <w:r w:rsidRPr="00800825">
              <w:rPr>
                <w:color w:val="000000"/>
                <w:sz w:val="18"/>
                <w:szCs w:val="18"/>
              </w:rPr>
              <w:t xml:space="preserve"> ± 1.</w:t>
            </w:r>
            <w:r w:rsidR="00FA4187" w:rsidRPr="00800825">
              <w:rPr>
                <w:color w:val="000000"/>
                <w:sz w:val="18"/>
                <w:szCs w:val="18"/>
              </w:rPr>
              <w:t>8</w:t>
            </w:r>
          </w:p>
        </w:tc>
      </w:tr>
      <w:tr w:rsidR="00D97556" w14:paraId="3348BC30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9E7C4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D36D9" w14:textId="120BB520" w:rsidR="00D97556" w:rsidRPr="00800825" w:rsidRDefault="00D97556" w:rsidP="0080082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2.</w:t>
            </w:r>
            <w:r w:rsidR="00800825" w:rsidRPr="0080082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5E0B35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E0CB24" w14:textId="44D7A933" w:rsidR="00D97556" w:rsidRPr="00800825" w:rsidRDefault="00800825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3</w:t>
            </w:r>
            <w:r w:rsidR="00D97556" w:rsidRPr="00800825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E0A94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2.0</w:t>
            </w:r>
          </w:p>
        </w:tc>
      </w:tr>
      <w:tr w:rsidR="00D97556" w14:paraId="5DC0F198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850FC" w14:textId="77777777" w:rsidR="00D97556" w:rsidRPr="00800825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Q1-Q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F79B55" w14:textId="4D2159AE" w:rsidR="00D97556" w:rsidRPr="00800825" w:rsidRDefault="00D97556" w:rsidP="0080082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3.</w:t>
            </w:r>
            <w:r w:rsidR="00800825" w:rsidRPr="00800825">
              <w:rPr>
                <w:color w:val="000000"/>
                <w:sz w:val="18"/>
                <w:szCs w:val="18"/>
              </w:rPr>
              <w:t>8</w:t>
            </w:r>
            <w:r w:rsidRPr="0080082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0EBFCE" w14:textId="55D75325" w:rsidR="00D97556" w:rsidRPr="00800825" w:rsidRDefault="00D97556" w:rsidP="0080082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</w:t>
            </w:r>
            <w:r w:rsidR="00800825" w:rsidRPr="00800825">
              <w:rPr>
                <w:color w:val="000000"/>
                <w:sz w:val="18"/>
                <w:szCs w:val="18"/>
              </w:rPr>
              <w:t>3</w:t>
            </w:r>
            <w:r w:rsidRPr="00800825">
              <w:rPr>
                <w:color w:val="000000"/>
                <w:sz w:val="18"/>
                <w:szCs w:val="18"/>
              </w:rPr>
              <w:t xml:space="preserve">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</w:t>
            </w:r>
            <w:r w:rsidR="00800825" w:rsidRPr="00800825">
              <w:rPr>
                <w:color w:val="000000"/>
                <w:sz w:val="18"/>
                <w:szCs w:val="18"/>
              </w:rPr>
              <w:t>2.8</w:t>
            </w:r>
            <w:r w:rsidRPr="00800825">
              <w:rPr>
                <w:color w:val="000000"/>
                <w:sz w:val="18"/>
                <w:szCs w:val="18"/>
              </w:rPr>
              <w:t>]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E116F5" w14:textId="1ED61138" w:rsidR="00D97556" w:rsidRPr="00800825" w:rsidRDefault="00D97556" w:rsidP="00800825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="00800825" w:rsidRPr="00800825">
              <w:rPr>
                <w:color w:val="000000"/>
                <w:sz w:val="18"/>
                <w:szCs w:val="18"/>
              </w:rPr>
              <w:t>2</w:t>
            </w:r>
            <w:r w:rsidRPr="00800825">
              <w:rPr>
                <w:color w:val="000000"/>
                <w:sz w:val="18"/>
                <w:szCs w:val="18"/>
              </w:rPr>
              <w:t>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4.0]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3A75AC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[</w:t>
            </w:r>
            <w:proofErr w:type="gramStart"/>
            <w:r w:rsidRPr="00800825">
              <w:rPr>
                <w:color w:val="000000"/>
                <w:sz w:val="18"/>
                <w:szCs w:val="18"/>
              </w:rPr>
              <w:t>1.0 ,</w:t>
            </w:r>
            <w:proofErr w:type="gramEnd"/>
            <w:r w:rsidRPr="00800825">
              <w:rPr>
                <w:color w:val="000000"/>
                <w:sz w:val="18"/>
                <w:szCs w:val="18"/>
              </w:rPr>
              <w:t xml:space="preserve"> 4.0]</w:t>
            </w:r>
          </w:p>
        </w:tc>
      </w:tr>
      <w:tr w:rsidR="00D97556" w14:paraId="68E11DCF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13135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C99014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11.0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A9103B" w14:textId="77777777" w:rsidR="00D97556" w:rsidRPr="00984B90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984B90">
              <w:rPr>
                <w:color w:val="000000"/>
                <w:sz w:val="18"/>
                <w:szCs w:val="18"/>
              </w:rPr>
              <w:t>(1.0,8.0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E06D6B" w14:textId="77777777" w:rsidR="00D97556" w:rsidRPr="00984B90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984B90">
              <w:rPr>
                <w:color w:val="000000"/>
                <w:sz w:val="18"/>
                <w:szCs w:val="18"/>
              </w:rPr>
              <w:t>(1.0,9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D26E60" w14:textId="77777777" w:rsidR="00D97556" w:rsidRPr="00800825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800825">
              <w:rPr>
                <w:color w:val="000000"/>
                <w:sz w:val="18"/>
                <w:szCs w:val="18"/>
              </w:rPr>
              <w:t>(1.0,11.0)</w:t>
            </w:r>
          </w:p>
        </w:tc>
      </w:tr>
      <w:tr w:rsidR="00D97556" w14:paraId="2BE21210" w14:textId="77777777" w:rsidTr="00D97556">
        <w:trPr>
          <w:gridAfter w:val="1"/>
          <w:wAfter w:w="11" w:type="dxa"/>
          <w:cantSplit/>
          <w:jc w:val="center"/>
        </w:trPr>
        <w:tc>
          <w:tcPr>
            <w:tcW w:w="94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16C3D" w14:textId="77777777" w:rsidR="00D97556" w:rsidRDefault="00D97556" w:rsidP="00D97556">
            <w:pPr>
              <w:spacing w:before="40" w:after="40"/>
              <w:rPr>
                <w:color w:val="000000"/>
                <w:sz w:val="18"/>
                <w:szCs w:val="18"/>
                <w:highlight w:val="green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    Rearrangement</w:t>
            </w:r>
          </w:p>
        </w:tc>
      </w:tr>
      <w:tr w:rsidR="00D97556" w14:paraId="121D09F7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BC89B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dentification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AB9F26" w14:textId="042DDC40" w:rsidR="00D97556" w:rsidRDefault="00D97556" w:rsidP="00FA3E69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</w:t>
            </w:r>
            <w:r w:rsidR="00FA3E69">
              <w:rPr>
                <w:color w:val="000000"/>
                <w:sz w:val="18"/>
                <w:szCs w:val="18"/>
              </w:rPr>
              <w:t>5.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056186" w14:textId="65813B2A" w:rsidR="00D97556" w:rsidRDefault="00FA3E69" w:rsidP="00FA3E69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="00D97556">
              <w:rPr>
                <w:color w:val="000000"/>
                <w:sz w:val="18"/>
                <w:szCs w:val="18"/>
              </w:rPr>
              <w:t xml:space="preserve"> (12.</w:t>
            </w:r>
            <w:r>
              <w:rPr>
                <w:color w:val="000000"/>
                <w:sz w:val="18"/>
                <w:szCs w:val="18"/>
              </w:rPr>
              <w:t>1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7B4118" w14:textId="22425651" w:rsidR="00D97556" w:rsidRDefault="00D97556" w:rsidP="00FA3E69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FA3E69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FA3E69">
              <w:rPr>
                <w:color w:val="000000"/>
                <w:sz w:val="18"/>
                <w:szCs w:val="18"/>
              </w:rPr>
              <w:t>7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7D39BE" w14:textId="0AAC3B89" w:rsidR="00D97556" w:rsidRDefault="00D97556" w:rsidP="00FA3E69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  <w:r w:rsidR="00FA3E69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FA3E69">
              <w:rPr>
                <w:color w:val="000000"/>
                <w:sz w:val="18"/>
                <w:szCs w:val="18"/>
              </w:rPr>
              <w:t>6.9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326EB16E" w14:textId="77777777" w:rsidTr="00D97556">
        <w:trPr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13F755" w14:textId="77777777" w:rsidR="00D97556" w:rsidRDefault="00D97556" w:rsidP="00D97556">
            <w:pPr>
              <w:spacing w:before="40" w:after="4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icrosatellite stat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47755" w14:textId="1BF06525" w:rsidR="00D97556" w:rsidRDefault="00D97556" w:rsidP="00CC175B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1</w:t>
            </w:r>
            <w:r w:rsidR="00CC175B">
              <w:rPr>
                <w:i/>
                <w:color w:val="000000"/>
                <w:sz w:val="18"/>
                <w:szCs w:val="18"/>
              </w:rPr>
              <w:t>3</w:t>
            </w:r>
            <w:r>
              <w:rPr>
                <w:i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2D0AC" w14:textId="6A33CBB9" w:rsidR="00D97556" w:rsidRDefault="00D97556" w:rsidP="00CC175B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CC175B">
              <w:rPr>
                <w:i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C1353" w14:textId="375FC0FE" w:rsidR="00D97556" w:rsidRDefault="00D97556" w:rsidP="00CC175B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1</w:t>
            </w:r>
            <w:r w:rsidR="00CC175B">
              <w:rPr>
                <w:i/>
                <w:color w:val="000000"/>
                <w:sz w:val="18"/>
                <w:szCs w:val="18"/>
              </w:rPr>
              <w:t>1</w:t>
            </w:r>
            <w:r>
              <w:rPr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1847" w:type="dxa"/>
            <w:gridSpan w:val="3"/>
          </w:tcPr>
          <w:p w14:paraId="42AE43E0" w14:textId="4DE1F64B" w:rsidR="00D97556" w:rsidRDefault="00D97556" w:rsidP="00CC175B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CC175B">
              <w:rPr>
                <w:i/>
                <w:color w:val="000000"/>
                <w:sz w:val="18"/>
                <w:szCs w:val="18"/>
              </w:rPr>
              <w:t>285</w:t>
            </w:r>
          </w:p>
        </w:tc>
      </w:tr>
      <w:tr w:rsidR="00D97556" w14:paraId="1EDB8D05" w14:textId="77777777" w:rsidTr="00D97556">
        <w:trPr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9A69F" w14:textId="77777777" w:rsidR="00D97556" w:rsidRPr="00FC2468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FC2468">
              <w:rPr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9FD8D" w14:textId="4E91F43F" w:rsidR="00D97556" w:rsidRPr="00FC2468" w:rsidRDefault="00D97556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CC175B"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9 (99.</w:t>
            </w:r>
            <w:r w:rsidR="00CC175B">
              <w:rPr>
                <w:color w:val="000000"/>
                <w:sz w:val="18"/>
                <w:szCs w:val="18"/>
              </w:rPr>
              <w:t>2</w:t>
            </w:r>
            <w:r w:rsidRPr="00FC246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A0D142" w14:textId="4F841765" w:rsidR="00D97556" w:rsidRPr="00FC2468" w:rsidRDefault="00CC175B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  <w:r w:rsidR="00D97556">
              <w:rPr>
                <w:color w:val="000000"/>
                <w:sz w:val="18"/>
                <w:szCs w:val="18"/>
              </w:rPr>
              <w:t xml:space="preserve"> (100.0</w:t>
            </w:r>
            <w:r w:rsidR="00D97556" w:rsidRPr="00FC246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888BF3" w14:textId="22185E4D" w:rsidR="00D97556" w:rsidRPr="00FC2468" w:rsidRDefault="00D97556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CC175B">
              <w:rPr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 (97.</w:t>
            </w:r>
            <w:r w:rsidR="00CC175B">
              <w:rPr>
                <w:color w:val="000000"/>
                <w:sz w:val="18"/>
                <w:szCs w:val="18"/>
              </w:rPr>
              <w:t>4</w:t>
            </w:r>
            <w:r w:rsidRPr="00FC246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47" w:type="dxa"/>
            <w:gridSpan w:val="3"/>
            <w:vAlign w:val="bottom"/>
          </w:tcPr>
          <w:p w14:paraId="036D9AE2" w14:textId="08307E4F" w:rsidR="00D97556" w:rsidRPr="00FC2468" w:rsidRDefault="00CC175B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  <w:r w:rsidR="00D97556">
              <w:rPr>
                <w:color w:val="000000"/>
                <w:sz w:val="18"/>
                <w:szCs w:val="18"/>
              </w:rPr>
              <w:t xml:space="preserve"> (98.6</w:t>
            </w:r>
            <w:r w:rsidR="00D97556" w:rsidRPr="00FC2468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46D568D1" w14:textId="77777777" w:rsidTr="00D97556">
        <w:trPr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DC624" w14:textId="77777777" w:rsidR="00D97556" w:rsidRPr="00FC2468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 w:rsidRPr="00FC2468">
              <w:rPr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673E4C" w14:textId="47081901" w:rsidR="00D97556" w:rsidRPr="00FC2468" w:rsidRDefault="00D97556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0.</w:t>
            </w:r>
            <w:r w:rsidR="00CC175B">
              <w:rPr>
                <w:color w:val="000000"/>
                <w:sz w:val="18"/>
                <w:szCs w:val="18"/>
              </w:rPr>
              <w:t>8</w:t>
            </w:r>
            <w:r w:rsidRPr="00FC246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DE709" w14:textId="77777777" w:rsidR="00D97556" w:rsidRPr="00FC2468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FC2468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25472C" w14:textId="76FF009A" w:rsidR="00D97556" w:rsidRPr="00FC2468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D97556">
              <w:rPr>
                <w:color w:val="000000"/>
                <w:sz w:val="18"/>
                <w:szCs w:val="18"/>
              </w:rPr>
              <w:t xml:space="preserve"> (2.</w:t>
            </w:r>
            <w:r>
              <w:rPr>
                <w:color w:val="000000"/>
                <w:sz w:val="18"/>
                <w:szCs w:val="18"/>
              </w:rPr>
              <w:t>6</w:t>
            </w:r>
            <w:r w:rsidR="00D97556" w:rsidRPr="00FC2468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847" w:type="dxa"/>
            <w:gridSpan w:val="3"/>
            <w:vAlign w:val="bottom"/>
          </w:tcPr>
          <w:p w14:paraId="4828230C" w14:textId="7A59C634" w:rsidR="00D97556" w:rsidRPr="00FC2468" w:rsidRDefault="00CC175B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  <w:r w:rsidR="00D97556">
              <w:rPr>
                <w:color w:val="000000"/>
                <w:sz w:val="18"/>
                <w:szCs w:val="18"/>
              </w:rPr>
              <w:t xml:space="preserve"> (1.4</w:t>
            </w:r>
            <w:r w:rsidR="00D97556" w:rsidRPr="00FC2468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5A142671" w14:textId="77777777" w:rsidTr="00D97556">
        <w:trPr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22E229" w14:textId="77777777" w:rsidR="00D97556" w:rsidRDefault="00D97556" w:rsidP="00D97556">
            <w:pPr>
              <w:spacing w:before="40" w:after="40"/>
              <w:rPr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color w:val="000000"/>
                <w:sz w:val="18"/>
                <w:szCs w:val="18"/>
              </w:rPr>
              <w:t>Tumor</w:t>
            </w:r>
            <w:proofErr w:type="spellEnd"/>
            <w:r>
              <w:rPr>
                <w:b/>
                <w:color w:val="000000"/>
                <w:sz w:val="18"/>
                <w:szCs w:val="18"/>
              </w:rPr>
              <w:t xml:space="preserve"> mutation burden </w:t>
            </w:r>
            <w:r>
              <w:rPr>
                <w:color w:val="000000"/>
                <w:sz w:val="18"/>
                <w:szCs w:val="18"/>
              </w:rPr>
              <w:t xml:space="preserve">(mutations/ </w:t>
            </w:r>
            <w:proofErr w:type="spellStart"/>
            <w:r>
              <w:rPr>
                <w:color w:val="000000"/>
                <w:sz w:val="18"/>
                <w:szCs w:val="18"/>
              </w:rPr>
              <w:t>megabase</w:t>
            </w:r>
            <w:proofErr w:type="spellEnd"/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AF644" w14:textId="39E8627D" w:rsidR="00D97556" w:rsidRDefault="00D97556" w:rsidP="00CC175B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CC175B">
              <w:rPr>
                <w:i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D67175" w14:textId="2153C113" w:rsidR="00D97556" w:rsidRDefault="00D97556" w:rsidP="00CC175B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CC175B">
              <w:rPr>
                <w:i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B7EC7" w14:textId="37660676" w:rsidR="00D97556" w:rsidRDefault="00D97556" w:rsidP="00CC175B">
            <w:pPr>
              <w:spacing w:before="40" w:after="40"/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N=1</w:t>
            </w:r>
            <w:r w:rsidR="00CC175B">
              <w:rPr>
                <w:i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7" w:type="dxa"/>
            <w:gridSpan w:val="3"/>
          </w:tcPr>
          <w:p w14:paraId="35CB7A00" w14:textId="7BFA7372" w:rsidR="00D97556" w:rsidRDefault="00D97556" w:rsidP="00CC175B">
            <w:pPr>
              <w:spacing w:before="40" w:after="40"/>
              <w:jc w:val="center"/>
            </w:pPr>
            <w:r>
              <w:rPr>
                <w:i/>
                <w:color w:val="000000"/>
                <w:sz w:val="18"/>
                <w:szCs w:val="18"/>
              </w:rPr>
              <w:t>N=</w:t>
            </w:r>
            <w:r w:rsidR="00CC175B">
              <w:rPr>
                <w:i/>
                <w:color w:val="000000"/>
                <w:sz w:val="18"/>
                <w:szCs w:val="18"/>
              </w:rPr>
              <w:t>286</w:t>
            </w:r>
          </w:p>
        </w:tc>
      </w:tr>
      <w:tr w:rsidR="00D97556" w14:paraId="5846F545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3B217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± S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A3EB8E" w14:textId="73FB7DDB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</w:t>
            </w:r>
            <w:r w:rsidR="00D97556">
              <w:rPr>
                <w:color w:val="000000"/>
                <w:sz w:val="18"/>
                <w:szCs w:val="18"/>
              </w:rPr>
              <w:t xml:space="preserve"> ± 12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908034" w14:textId="716795BC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</w:t>
            </w:r>
            <w:r w:rsidR="00D97556">
              <w:rPr>
                <w:color w:val="000000"/>
                <w:sz w:val="18"/>
                <w:szCs w:val="18"/>
              </w:rPr>
              <w:t xml:space="preserve"> ± 2.</w:t>
            </w: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9307A7" w14:textId="4BF16FB2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</w:t>
            </w:r>
            <w:r w:rsidR="00D97556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99DC9" w14:textId="4DF9F215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</w:t>
            </w:r>
            <w:r w:rsidR="00D97556">
              <w:rPr>
                <w:color w:val="000000"/>
                <w:sz w:val="18"/>
                <w:szCs w:val="18"/>
              </w:rPr>
              <w:t xml:space="preserve"> ± </w:t>
            </w:r>
            <w:r>
              <w:rPr>
                <w:color w:val="000000"/>
                <w:sz w:val="18"/>
                <w:szCs w:val="18"/>
              </w:rPr>
              <w:t>15.7</w:t>
            </w:r>
          </w:p>
        </w:tc>
      </w:tr>
      <w:tr w:rsidR="00D97556" w14:paraId="7DF2DCC7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3C3C52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≤ 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E2F0FA" w14:textId="5DAAEE9C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3.3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4382D5" w14:textId="3C101CC7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73.7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FF0151" w14:textId="4324630A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1.3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8E25565" w14:textId="341F0BBD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9</w:t>
            </w:r>
            <w:r w:rsidR="00D97556">
              <w:rPr>
                <w:color w:val="000000"/>
                <w:sz w:val="18"/>
                <w:szCs w:val="18"/>
              </w:rPr>
              <w:t xml:space="preserve"> (4</w:t>
            </w:r>
            <w:r>
              <w:rPr>
                <w:color w:val="000000"/>
                <w:sz w:val="18"/>
                <w:szCs w:val="18"/>
              </w:rPr>
              <w:t>1</w:t>
            </w:r>
            <w:r w:rsidR="00D97556">
              <w:rPr>
                <w:color w:val="000000"/>
                <w:sz w:val="18"/>
                <w:szCs w:val="18"/>
              </w:rPr>
              <w:t>.6)</w:t>
            </w:r>
          </w:p>
        </w:tc>
      </w:tr>
      <w:tr w:rsidR="00D97556" w14:paraId="7561A8FB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0CBD5F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[6-19]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28C9C1C0" w14:textId="2A7C2235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53.5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F1AAD3A" w14:textId="70A371CF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26.3)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D74790B" w14:textId="5F3E9079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37.8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8544ED9" w14:textId="5E303F4C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43.4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97556" w14:paraId="7F24E38D" w14:textId="77777777" w:rsidTr="00D97556">
        <w:trPr>
          <w:gridAfter w:val="1"/>
          <w:wAfter w:w="11" w:type="dxa"/>
          <w:cantSplit/>
          <w:jc w:val="center"/>
        </w:trPr>
        <w:tc>
          <w:tcPr>
            <w:tcW w:w="36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9C9055" w14:textId="77777777" w:rsidR="00D97556" w:rsidRDefault="00D97556" w:rsidP="00D97556">
            <w:pPr>
              <w:spacing w:before="40" w:after="40"/>
              <w:ind w:left="527"/>
              <w:rPr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sz w:val="18"/>
                <w:szCs w:val="18"/>
              </w:rPr>
              <w:t>≥ 2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759DD21" w14:textId="472A3DDC" w:rsidR="00D97556" w:rsidRDefault="00D97556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 w:rsidR="00CC175B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</w:t>
            </w:r>
            <w:r w:rsidR="00CC175B">
              <w:rPr>
                <w:color w:val="000000"/>
                <w:sz w:val="18"/>
                <w:szCs w:val="18"/>
              </w:rPr>
              <w:t>23.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850311" w14:textId="77777777" w:rsidR="00D97556" w:rsidRDefault="00D97556" w:rsidP="00D97556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2D39957" w14:textId="391AD5A8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="00D97556">
              <w:rPr>
                <w:color w:val="000000"/>
                <w:sz w:val="18"/>
                <w:szCs w:val="18"/>
              </w:rPr>
              <w:t xml:space="preserve"> (10.</w:t>
            </w:r>
            <w:r>
              <w:rPr>
                <w:color w:val="000000"/>
                <w:sz w:val="18"/>
                <w:szCs w:val="18"/>
              </w:rPr>
              <w:t>9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AAE6351" w14:textId="488982AA" w:rsidR="00D97556" w:rsidRDefault="00CC175B" w:rsidP="00CC175B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  <w:r w:rsidR="00D97556">
              <w:rPr>
                <w:color w:val="000000"/>
                <w:sz w:val="18"/>
                <w:szCs w:val="18"/>
              </w:rPr>
              <w:t xml:space="preserve"> (</w:t>
            </w:r>
            <w:r>
              <w:rPr>
                <w:color w:val="000000"/>
                <w:sz w:val="18"/>
                <w:szCs w:val="18"/>
              </w:rPr>
              <w:t>15.0</w:t>
            </w:r>
            <w:r w:rsidR="00D97556">
              <w:rPr>
                <w:color w:val="000000"/>
                <w:sz w:val="18"/>
                <w:szCs w:val="18"/>
              </w:rPr>
              <w:t>)</w:t>
            </w:r>
          </w:p>
        </w:tc>
      </w:tr>
    </w:tbl>
    <w:p w14:paraId="453AA337" w14:textId="77777777" w:rsidR="00D97556" w:rsidRDefault="00D97556" w:rsidP="00B65BF4">
      <w:pPr>
        <w:spacing w:before="40"/>
        <w:ind w:left="426" w:right="685" w:firstLine="283"/>
        <w:jc w:val="both"/>
        <w:rPr>
          <w:sz w:val="18"/>
          <w:szCs w:val="18"/>
        </w:rPr>
      </w:pPr>
      <w:r>
        <w:rPr>
          <w:sz w:val="18"/>
          <w:szCs w:val="18"/>
        </w:rPr>
        <w:t>SD, standard variation</w:t>
      </w:r>
    </w:p>
    <w:p w14:paraId="75944CB8" w14:textId="77777777" w:rsidR="00D97556" w:rsidRDefault="00D97556" w:rsidP="00B65BF4">
      <w:pPr>
        <w:ind w:left="426" w:right="685" w:firstLine="283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NOTE. Data presented as number (%) unless indicated </w:t>
      </w:r>
      <w:proofErr w:type="gramStart"/>
      <w:r>
        <w:rPr>
          <w:sz w:val="18"/>
          <w:szCs w:val="18"/>
        </w:rPr>
        <w:t>otherwise</w:t>
      </w:r>
      <w:proofErr w:type="gramEnd"/>
    </w:p>
    <w:p w14:paraId="1ED8ADFB" w14:textId="77777777" w:rsidR="00B65BF4" w:rsidRDefault="00B65BF4" w:rsidP="00B65BF4">
      <w:pPr>
        <w:ind w:right="685" w:firstLine="709"/>
        <w:jc w:val="both"/>
        <w:rPr>
          <w:color w:val="000000"/>
          <w:sz w:val="18"/>
          <w:szCs w:val="18"/>
        </w:rPr>
      </w:pPr>
      <w:r w:rsidRPr="00B65BF4">
        <w:rPr>
          <w:color w:val="000000"/>
          <w:sz w:val="18"/>
          <w:szCs w:val="18"/>
          <w:vertAlign w:val="superscript"/>
        </w:rPr>
        <w:t>a</w:t>
      </w:r>
      <w:r w:rsidRPr="00B65BF4">
        <w:rPr>
          <w:color w:val="000000"/>
          <w:sz w:val="18"/>
          <w:szCs w:val="18"/>
        </w:rPr>
        <w:t xml:space="preserve"> Sarcoma (n=13), thymic carcinoma (n=8), other rare </w:t>
      </w:r>
      <w:proofErr w:type="spellStart"/>
      <w:r w:rsidRPr="00B65BF4">
        <w:rPr>
          <w:color w:val="000000"/>
          <w:sz w:val="18"/>
          <w:szCs w:val="18"/>
        </w:rPr>
        <w:t>tumors</w:t>
      </w:r>
      <w:proofErr w:type="spellEnd"/>
      <w:r w:rsidRPr="00B65BF4">
        <w:rPr>
          <w:color w:val="000000"/>
          <w:sz w:val="18"/>
          <w:szCs w:val="18"/>
        </w:rPr>
        <w:t xml:space="preserve"> (n=18)</w:t>
      </w:r>
    </w:p>
    <w:p w14:paraId="4D7F5289" w14:textId="4E501EEB" w:rsidR="00B65BF4" w:rsidRDefault="00B65BF4" w:rsidP="00B65BF4">
      <w:pPr>
        <w:ind w:left="709" w:right="827"/>
        <w:jc w:val="both"/>
        <w:rPr>
          <w:sz w:val="18"/>
          <w:szCs w:val="18"/>
        </w:rPr>
      </w:pPr>
      <w:r w:rsidRPr="00B65BF4">
        <w:rPr>
          <w:sz w:val="18"/>
          <w:szCs w:val="18"/>
          <w:vertAlign w:val="superscript"/>
        </w:rPr>
        <w:t>b</w:t>
      </w:r>
      <w:r w:rsidRPr="00B65BF4">
        <w:rPr>
          <w:sz w:val="18"/>
          <w:szCs w:val="18"/>
        </w:rPr>
        <w:t xml:space="preserve"> Biliary tract (n=18), skin (n=26), brain (n=8), bladder (n=27), breast (n=21), stomach (n=2), colorectal (n=5), pancreas (n=5), </w:t>
      </w:r>
      <w:proofErr w:type="spellStart"/>
      <w:r w:rsidRPr="00B65BF4">
        <w:rPr>
          <w:sz w:val="18"/>
          <w:szCs w:val="18"/>
        </w:rPr>
        <w:t>esophagus</w:t>
      </w:r>
      <w:proofErr w:type="spellEnd"/>
      <w:r w:rsidRPr="00B65BF4">
        <w:rPr>
          <w:sz w:val="18"/>
          <w:szCs w:val="18"/>
        </w:rPr>
        <w:t xml:space="preserve"> (n=3), liver (n=1), mouth (n=2), ovary (n=4), hail intestine (n=2), uterine (n=1), uterine cervix (n=1), unknown primary (n=11)</w:t>
      </w:r>
    </w:p>
    <w:p w14:paraId="72BEEB72" w14:textId="1A2E87EF" w:rsidR="00664D17" w:rsidRDefault="00664D17" w:rsidP="00B65BF4">
      <w:pPr>
        <w:ind w:left="709" w:right="827"/>
        <w:jc w:val="both"/>
        <w:rPr>
          <w:sz w:val="18"/>
          <w:szCs w:val="18"/>
        </w:rPr>
      </w:pPr>
    </w:p>
    <w:p w14:paraId="7E71E4F7" w14:textId="058DD93C" w:rsidR="00D97556" w:rsidRDefault="00D97556" w:rsidP="00BA2A7C">
      <w:pPr>
        <w:ind w:left="426" w:right="685" w:firstLine="283"/>
        <w:jc w:val="both"/>
        <w:rPr>
          <w:sz w:val="18"/>
          <w:szCs w:val="18"/>
        </w:rPr>
      </w:pPr>
    </w:p>
    <w:sectPr w:rsidR="00D97556">
      <w:footerReference w:type="default" r:id="rId7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CA887" w14:textId="77777777" w:rsidR="00996E68" w:rsidRDefault="00996E68">
      <w:r>
        <w:separator/>
      </w:r>
    </w:p>
  </w:endnote>
  <w:endnote w:type="continuationSeparator" w:id="0">
    <w:p w14:paraId="7E8134F9" w14:textId="77777777" w:rsidR="00996E68" w:rsidRDefault="00996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649FB" w14:textId="40845BB8" w:rsidR="00BA2A7C" w:rsidRDefault="00BA2A7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Times New Roman" w:eastAsia="Times New Roman" w:hAnsi="Times New Roman" w:cs="Times New Roman"/>
        <w:color w:val="000000"/>
        <w:sz w:val="20"/>
        <w:szCs w:val="20"/>
      </w:rPr>
    </w:pP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begin"/>
    </w:r>
    <w:r>
      <w:rPr>
        <w:rFonts w:ascii="Times New Roman" w:eastAsia="Times New Roman" w:hAnsi="Times New Roman" w:cs="Times New Roman"/>
        <w:color w:val="000000"/>
        <w:sz w:val="20"/>
        <w:szCs w:val="20"/>
      </w:rPr>
      <w:instrText>PAGE</w:instrTex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separate"/>
    </w:r>
    <w:r w:rsidR="00717499">
      <w:rPr>
        <w:rFonts w:ascii="Times New Roman" w:eastAsia="Times New Roman" w:hAnsi="Times New Roman" w:cs="Times New Roman"/>
        <w:noProof/>
        <w:color w:val="000000"/>
        <w:sz w:val="20"/>
        <w:szCs w:val="20"/>
      </w:rPr>
      <w:t>1</w:t>
    </w:r>
    <w:r>
      <w:rPr>
        <w:rFonts w:ascii="Times New Roman" w:eastAsia="Times New Roman" w:hAnsi="Times New Roman" w:cs="Times New Roman"/>
        <w:color w:val="000000"/>
        <w:sz w:val="20"/>
        <w:szCs w:val="20"/>
      </w:rPr>
      <w:fldChar w:fldCharType="end"/>
    </w:r>
  </w:p>
  <w:p w14:paraId="2860E971" w14:textId="77777777" w:rsidR="00BA2A7C" w:rsidRDefault="00BA2A7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6E9FD" w14:textId="77777777" w:rsidR="00996E68" w:rsidRDefault="00996E68">
      <w:r>
        <w:separator/>
      </w:r>
    </w:p>
  </w:footnote>
  <w:footnote w:type="continuationSeparator" w:id="0">
    <w:p w14:paraId="68E97314" w14:textId="77777777" w:rsidR="00996E68" w:rsidRDefault="00996E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3BED"/>
    <w:multiLevelType w:val="multilevel"/>
    <w:tmpl w:val="7BF297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A26735E"/>
    <w:multiLevelType w:val="hybridMultilevel"/>
    <w:tmpl w:val="5BDA4628"/>
    <w:lvl w:ilvl="0" w:tplc="615222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041C5B"/>
    <w:multiLevelType w:val="multilevel"/>
    <w:tmpl w:val="0C14CA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7764F13"/>
    <w:multiLevelType w:val="hybridMultilevel"/>
    <w:tmpl w:val="B43E4D8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9E4EB8"/>
    <w:multiLevelType w:val="multilevel"/>
    <w:tmpl w:val="66AE7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28E60A9"/>
    <w:multiLevelType w:val="hybridMultilevel"/>
    <w:tmpl w:val="EA4CED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8C1C55"/>
    <w:multiLevelType w:val="multilevel"/>
    <w:tmpl w:val="5EEA8AF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1B35BDE"/>
    <w:multiLevelType w:val="hybridMultilevel"/>
    <w:tmpl w:val="1638B75E"/>
    <w:lvl w:ilvl="0" w:tplc="040C0001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8" w15:restartNumberingAfterBreak="0">
    <w:nsid w:val="658E4F41"/>
    <w:multiLevelType w:val="multilevel"/>
    <w:tmpl w:val="81B45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7C1B5A"/>
    <w:multiLevelType w:val="hybridMultilevel"/>
    <w:tmpl w:val="0CF470E0"/>
    <w:lvl w:ilvl="0" w:tplc="8CB6B40E">
      <w:start w:val="1"/>
      <w:numFmt w:val="decimal"/>
      <w:lvlText w:val="%1."/>
      <w:lvlJc w:val="left"/>
      <w:pPr>
        <w:ind w:left="820" w:hanging="4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8646AF"/>
    <w:multiLevelType w:val="multilevel"/>
    <w:tmpl w:val="D29E95E8"/>
    <w:lvl w:ilvl="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D1F4FE8"/>
    <w:multiLevelType w:val="multilevel"/>
    <w:tmpl w:val="780CCC9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44459986">
    <w:abstractNumId w:val="0"/>
  </w:num>
  <w:num w:numId="2" w16cid:durableId="523254694">
    <w:abstractNumId w:val="2"/>
  </w:num>
  <w:num w:numId="3" w16cid:durableId="1508979774">
    <w:abstractNumId w:val="11"/>
  </w:num>
  <w:num w:numId="4" w16cid:durableId="1775402440">
    <w:abstractNumId w:val="6"/>
  </w:num>
  <w:num w:numId="5" w16cid:durableId="904337309">
    <w:abstractNumId w:val="9"/>
  </w:num>
  <w:num w:numId="6" w16cid:durableId="478691973">
    <w:abstractNumId w:val="8"/>
  </w:num>
  <w:num w:numId="7" w16cid:durableId="476991490">
    <w:abstractNumId w:val="3"/>
  </w:num>
  <w:num w:numId="8" w16cid:durableId="1375960954">
    <w:abstractNumId w:val="1"/>
  </w:num>
  <w:num w:numId="9" w16cid:durableId="694234193">
    <w:abstractNumId w:val="5"/>
  </w:num>
  <w:num w:numId="10" w16cid:durableId="190190782">
    <w:abstractNumId w:val="7"/>
  </w:num>
  <w:num w:numId="11" w16cid:durableId="1403944055">
    <w:abstractNumId w:val="10"/>
  </w:num>
  <w:num w:numId="12" w16cid:durableId="4541741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1B15"/>
    <w:rsid w:val="00044FE9"/>
    <w:rsid w:val="00065225"/>
    <w:rsid w:val="000777A4"/>
    <w:rsid w:val="00091AFD"/>
    <w:rsid w:val="000A11CB"/>
    <w:rsid w:val="000B11BB"/>
    <w:rsid w:val="000B1224"/>
    <w:rsid w:val="000B647A"/>
    <w:rsid w:val="000C7E92"/>
    <w:rsid w:val="000F04F0"/>
    <w:rsid w:val="001024B2"/>
    <w:rsid w:val="00104739"/>
    <w:rsid w:val="00120C0D"/>
    <w:rsid w:val="00134B4D"/>
    <w:rsid w:val="00151838"/>
    <w:rsid w:val="001713F7"/>
    <w:rsid w:val="00171D95"/>
    <w:rsid w:val="00174FF1"/>
    <w:rsid w:val="00180A54"/>
    <w:rsid w:val="00195E2E"/>
    <w:rsid w:val="001C18CE"/>
    <w:rsid w:val="001E51A4"/>
    <w:rsid w:val="001E5D05"/>
    <w:rsid w:val="001F3F4A"/>
    <w:rsid w:val="002009BD"/>
    <w:rsid w:val="002107DD"/>
    <w:rsid w:val="00212140"/>
    <w:rsid w:val="00215A22"/>
    <w:rsid w:val="00236CA7"/>
    <w:rsid w:val="002442F1"/>
    <w:rsid w:val="00245BD6"/>
    <w:rsid w:val="002508B8"/>
    <w:rsid w:val="00260860"/>
    <w:rsid w:val="00260AAB"/>
    <w:rsid w:val="002663DB"/>
    <w:rsid w:val="002715A6"/>
    <w:rsid w:val="002A6547"/>
    <w:rsid w:val="002B7D8D"/>
    <w:rsid w:val="002C5268"/>
    <w:rsid w:val="002D7C04"/>
    <w:rsid w:val="002E3DF5"/>
    <w:rsid w:val="002E7232"/>
    <w:rsid w:val="002F7514"/>
    <w:rsid w:val="00305E32"/>
    <w:rsid w:val="003650BF"/>
    <w:rsid w:val="00391310"/>
    <w:rsid w:val="003915C5"/>
    <w:rsid w:val="003965C3"/>
    <w:rsid w:val="003D2DD2"/>
    <w:rsid w:val="003D33C1"/>
    <w:rsid w:val="00410A8B"/>
    <w:rsid w:val="00426140"/>
    <w:rsid w:val="00456FB8"/>
    <w:rsid w:val="00472B40"/>
    <w:rsid w:val="00483462"/>
    <w:rsid w:val="0048386F"/>
    <w:rsid w:val="00485FF6"/>
    <w:rsid w:val="004D11BA"/>
    <w:rsid w:val="00521663"/>
    <w:rsid w:val="0052491A"/>
    <w:rsid w:val="00547D4F"/>
    <w:rsid w:val="005521F2"/>
    <w:rsid w:val="005546BF"/>
    <w:rsid w:val="00562AAD"/>
    <w:rsid w:val="00572122"/>
    <w:rsid w:val="005773CC"/>
    <w:rsid w:val="00590DDB"/>
    <w:rsid w:val="005B3861"/>
    <w:rsid w:val="005C2000"/>
    <w:rsid w:val="005F2849"/>
    <w:rsid w:val="005F2CF7"/>
    <w:rsid w:val="005F3643"/>
    <w:rsid w:val="005F6254"/>
    <w:rsid w:val="00600FD7"/>
    <w:rsid w:val="006052E1"/>
    <w:rsid w:val="0060782F"/>
    <w:rsid w:val="0064616A"/>
    <w:rsid w:val="00664D17"/>
    <w:rsid w:val="006748A6"/>
    <w:rsid w:val="00693EA5"/>
    <w:rsid w:val="006A47B4"/>
    <w:rsid w:val="006B303A"/>
    <w:rsid w:val="006D0FDC"/>
    <w:rsid w:val="0071160B"/>
    <w:rsid w:val="00717329"/>
    <w:rsid w:val="00717499"/>
    <w:rsid w:val="007246E5"/>
    <w:rsid w:val="00732571"/>
    <w:rsid w:val="00745D4B"/>
    <w:rsid w:val="0074641C"/>
    <w:rsid w:val="007624A4"/>
    <w:rsid w:val="00762F49"/>
    <w:rsid w:val="007B62C3"/>
    <w:rsid w:val="007D0ACF"/>
    <w:rsid w:val="007D194C"/>
    <w:rsid w:val="007D604C"/>
    <w:rsid w:val="007E7F7A"/>
    <w:rsid w:val="007F3B59"/>
    <w:rsid w:val="008000FB"/>
    <w:rsid w:val="00800825"/>
    <w:rsid w:val="00806007"/>
    <w:rsid w:val="008075B6"/>
    <w:rsid w:val="00821E37"/>
    <w:rsid w:val="00824223"/>
    <w:rsid w:val="00840B13"/>
    <w:rsid w:val="0085498A"/>
    <w:rsid w:val="00864D9B"/>
    <w:rsid w:val="00890CDA"/>
    <w:rsid w:val="008B0392"/>
    <w:rsid w:val="008B297A"/>
    <w:rsid w:val="008C4729"/>
    <w:rsid w:val="008D7793"/>
    <w:rsid w:val="008F5953"/>
    <w:rsid w:val="00962E3E"/>
    <w:rsid w:val="009679AC"/>
    <w:rsid w:val="00971BF7"/>
    <w:rsid w:val="009754EF"/>
    <w:rsid w:val="00984B90"/>
    <w:rsid w:val="00992B07"/>
    <w:rsid w:val="00996E68"/>
    <w:rsid w:val="009B23DF"/>
    <w:rsid w:val="009B5EB2"/>
    <w:rsid w:val="009F257D"/>
    <w:rsid w:val="009F5BEC"/>
    <w:rsid w:val="00A0129D"/>
    <w:rsid w:val="00A03DB7"/>
    <w:rsid w:val="00A158A4"/>
    <w:rsid w:val="00A17BA5"/>
    <w:rsid w:val="00A22152"/>
    <w:rsid w:val="00A2560D"/>
    <w:rsid w:val="00A27726"/>
    <w:rsid w:val="00A40FB7"/>
    <w:rsid w:val="00A526B3"/>
    <w:rsid w:val="00A62EE5"/>
    <w:rsid w:val="00A81B15"/>
    <w:rsid w:val="00AE0845"/>
    <w:rsid w:val="00AF4E7A"/>
    <w:rsid w:val="00AF6B01"/>
    <w:rsid w:val="00B27F92"/>
    <w:rsid w:val="00B5198A"/>
    <w:rsid w:val="00B65BF4"/>
    <w:rsid w:val="00B67A92"/>
    <w:rsid w:val="00B84F72"/>
    <w:rsid w:val="00BA2A7C"/>
    <w:rsid w:val="00BA2F37"/>
    <w:rsid w:val="00BA4215"/>
    <w:rsid w:val="00BC0373"/>
    <w:rsid w:val="00BC3AFE"/>
    <w:rsid w:val="00BC53F6"/>
    <w:rsid w:val="00BD0C1D"/>
    <w:rsid w:val="00BD24B4"/>
    <w:rsid w:val="00BD2E47"/>
    <w:rsid w:val="00BF2521"/>
    <w:rsid w:val="00BF4A78"/>
    <w:rsid w:val="00C01192"/>
    <w:rsid w:val="00C03110"/>
    <w:rsid w:val="00C12D90"/>
    <w:rsid w:val="00C24FAB"/>
    <w:rsid w:val="00C32DF1"/>
    <w:rsid w:val="00C36FE0"/>
    <w:rsid w:val="00C4481A"/>
    <w:rsid w:val="00C77DF0"/>
    <w:rsid w:val="00C865A1"/>
    <w:rsid w:val="00C92D88"/>
    <w:rsid w:val="00C941F7"/>
    <w:rsid w:val="00CA29A6"/>
    <w:rsid w:val="00CA3065"/>
    <w:rsid w:val="00CA6BE4"/>
    <w:rsid w:val="00CA784F"/>
    <w:rsid w:val="00CB1BF4"/>
    <w:rsid w:val="00CB5A91"/>
    <w:rsid w:val="00CC175B"/>
    <w:rsid w:val="00CD2179"/>
    <w:rsid w:val="00CD2CF7"/>
    <w:rsid w:val="00CD5158"/>
    <w:rsid w:val="00CD57A2"/>
    <w:rsid w:val="00CE1DB0"/>
    <w:rsid w:val="00CE447D"/>
    <w:rsid w:val="00CF0EA2"/>
    <w:rsid w:val="00D063C3"/>
    <w:rsid w:val="00D15959"/>
    <w:rsid w:val="00D16C90"/>
    <w:rsid w:val="00D40ACD"/>
    <w:rsid w:val="00D4301F"/>
    <w:rsid w:val="00D50EAE"/>
    <w:rsid w:val="00D7255B"/>
    <w:rsid w:val="00D91F47"/>
    <w:rsid w:val="00D97556"/>
    <w:rsid w:val="00DF1E62"/>
    <w:rsid w:val="00E27258"/>
    <w:rsid w:val="00E311F2"/>
    <w:rsid w:val="00E400CB"/>
    <w:rsid w:val="00E406C0"/>
    <w:rsid w:val="00E75699"/>
    <w:rsid w:val="00E77096"/>
    <w:rsid w:val="00EC21C7"/>
    <w:rsid w:val="00EC73A6"/>
    <w:rsid w:val="00ED63F2"/>
    <w:rsid w:val="00EE649E"/>
    <w:rsid w:val="00EE7459"/>
    <w:rsid w:val="00F02062"/>
    <w:rsid w:val="00F022F4"/>
    <w:rsid w:val="00F06D73"/>
    <w:rsid w:val="00F34507"/>
    <w:rsid w:val="00F42E4C"/>
    <w:rsid w:val="00F46B49"/>
    <w:rsid w:val="00FA3E69"/>
    <w:rsid w:val="00FA4187"/>
    <w:rsid w:val="00FB5523"/>
    <w:rsid w:val="00FC2468"/>
    <w:rsid w:val="00FD2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4E94DC"/>
  <w15:docId w15:val="{A8FCEE88-B3C9-4172-8E49-701E7A111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Titre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Titre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20" w:type="dxa"/>
        <w:right w:w="2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20" w:type="dxa"/>
        <w:right w:w="20" w:type="dxa"/>
      </w:tblCellMar>
    </w:tblPr>
  </w:style>
  <w:style w:type="table" w:customStyle="1" w:styleId="a1">
    <w:basedOn w:val="TableNormal1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4B9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4B90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10A8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10A8B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62AA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562AA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/>
    </w:rPr>
  </w:style>
  <w:style w:type="paragraph" w:styleId="Paragraphedeliste">
    <w:name w:val="List Paragraph"/>
    <w:basedOn w:val="Normal"/>
    <w:uiPriority w:val="34"/>
    <w:qFormat/>
    <w:rsid w:val="00562AAD"/>
    <w:pPr>
      <w:ind w:left="720"/>
      <w:contextualSpacing/>
    </w:pPr>
  </w:style>
  <w:style w:type="paragraph" w:customStyle="1" w:styleId="statisticsitem-value">
    <w:name w:val="statistics__item-value"/>
    <w:basedOn w:val="Normal"/>
    <w:rsid w:val="0026086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paragraph" w:customStyle="1" w:styleId="statisticsitem-label">
    <w:name w:val="statistics__item-label"/>
    <w:basedOn w:val="Normal"/>
    <w:rsid w:val="0026086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CH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17329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0C7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4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. Hoffmann-La Roche, Ltd.</Company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oin, Sandrine {MWFD~Paris}</dc:creator>
  <cp:lastModifiedBy>Karen Leroy</cp:lastModifiedBy>
  <cp:revision>4</cp:revision>
  <cp:lastPrinted>2022-05-13T09:31:00Z</cp:lastPrinted>
  <dcterms:created xsi:type="dcterms:W3CDTF">2023-05-26T10:28:00Z</dcterms:created>
  <dcterms:modified xsi:type="dcterms:W3CDTF">2023-09-04T08:28:00Z</dcterms:modified>
</cp:coreProperties>
</file>